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53C7A" w14:textId="77777777" w:rsidR="005F5763" w:rsidRPr="00552D8D" w:rsidRDefault="00EF2C9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ces</w:t>
      </w:r>
      <w:r w:rsidR="00552D8D">
        <w:rPr>
          <w:rFonts w:ascii="Times New Roman" w:hAnsi="Times New Roman" w:cs="Times New Roman"/>
          <w:b/>
          <w:sz w:val="24"/>
          <w:szCs w:val="24"/>
        </w:rPr>
        <w:t>.</w:t>
      </w:r>
    </w:p>
    <w:p w14:paraId="17CB588B" w14:textId="51F63753" w:rsidR="00AC4E71" w:rsidRDefault="00AC4E71" w:rsidP="00AC4E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</w:t>
      </w:r>
      <w:r w:rsidR="0061518E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: Key questions that guided farmer interviews</w:t>
      </w:r>
      <w:r w:rsidR="000B0664">
        <w:rPr>
          <w:rFonts w:ascii="Times New Roman" w:hAnsi="Times New Roman" w:cs="Times New Roman"/>
          <w:sz w:val="24"/>
          <w:szCs w:val="24"/>
        </w:rPr>
        <w:t xml:space="preserve"> (number of farmers = 30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1679"/>
      </w:tblGrid>
      <w:tr w:rsidR="00AC4E71" w14:paraId="234DFF3B" w14:textId="77777777" w:rsidTr="00E03793">
        <w:tc>
          <w:tcPr>
            <w:tcW w:w="1271" w:type="dxa"/>
          </w:tcPr>
          <w:p w14:paraId="6F109134" w14:textId="77777777" w:rsidR="00AC4E71" w:rsidRDefault="00AC4E71" w:rsidP="00E03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11679" w:type="dxa"/>
          </w:tcPr>
          <w:p w14:paraId="699F6762" w14:textId="77777777" w:rsidR="00AC4E71" w:rsidRDefault="00AC4E71" w:rsidP="00E03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</w:tr>
      <w:tr w:rsidR="00AC4E71" w14:paraId="0DBB6703" w14:textId="77777777" w:rsidTr="00E03793">
        <w:tc>
          <w:tcPr>
            <w:tcW w:w="1271" w:type="dxa"/>
          </w:tcPr>
          <w:p w14:paraId="0245521B" w14:textId="77777777" w:rsidR="00AC4E71" w:rsidRDefault="00AC4E71" w:rsidP="00E03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79" w:type="dxa"/>
          </w:tcPr>
          <w:p w14:paraId="386B76DA" w14:textId="77777777" w:rsidR="00AC4E71" w:rsidRDefault="00AC4E71" w:rsidP="00E03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6D">
              <w:rPr>
                <w:rFonts w:ascii="Times New Roman" w:hAnsi="Times New Roman" w:cs="Times New Roman"/>
                <w:sz w:val="24"/>
                <w:szCs w:val="24"/>
              </w:rPr>
              <w:t>What crops do you grow (main crop and other crops)?</w:t>
            </w:r>
          </w:p>
        </w:tc>
      </w:tr>
      <w:tr w:rsidR="00AC4E71" w14:paraId="79DDC9F4" w14:textId="77777777" w:rsidTr="00E03793">
        <w:tc>
          <w:tcPr>
            <w:tcW w:w="1271" w:type="dxa"/>
          </w:tcPr>
          <w:p w14:paraId="696B9216" w14:textId="77777777" w:rsidR="00AC4E71" w:rsidRDefault="00AC4E71" w:rsidP="00E03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79" w:type="dxa"/>
          </w:tcPr>
          <w:p w14:paraId="5ED05871" w14:textId="12AAE0D7" w:rsidR="00AC4E71" w:rsidRDefault="00AC4E71" w:rsidP="00E03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6D">
              <w:rPr>
                <w:rFonts w:ascii="Times New Roman" w:hAnsi="Times New Roman" w:cs="Times New Roman"/>
                <w:sz w:val="24"/>
                <w:szCs w:val="24"/>
              </w:rPr>
              <w:t>How do you manage your field (e.g.</w:t>
            </w:r>
            <w:r w:rsidR="00841BA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77A6D">
              <w:rPr>
                <w:rFonts w:ascii="Times New Roman" w:hAnsi="Times New Roman" w:cs="Times New Roman"/>
                <w:sz w:val="24"/>
                <w:szCs w:val="24"/>
              </w:rPr>
              <w:t xml:space="preserve"> adding manure, use of improved varieties of seeds, etc)?</w:t>
            </w:r>
          </w:p>
        </w:tc>
      </w:tr>
      <w:tr w:rsidR="00AC4E71" w14:paraId="3134E876" w14:textId="77777777" w:rsidTr="00E03793">
        <w:tc>
          <w:tcPr>
            <w:tcW w:w="1271" w:type="dxa"/>
          </w:tcPr>
          <w:p w14:paraId="4C998CDA" w14:textId="77777777" w:rsidR="00AC4E71" w:rsidRDefault="00AC4E71" w:rsidP="00E03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79" w:type="dxa"/>
          </w:tcPr>
          <w:p w14:paraId="39BD60BC" w14:textId="77777777" w:rsidR="00AC4E71" w:rsidRDefault="00AC4E71" w:rsidP="00E03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6D">
              <w:rPr>
                <w:rFonts w:ascii="Times New Roman" w:hAnsi="Times New Roman" w:cs="Times New Roman"/>
                <w:sz w:val="24"/>
                <w:szCs w:val="24"/>
              </w:rPr>
              <w:t>How long is the current and previous management regimes?</w:t>
            </w:r>
          </w:p>
        </w:tc>
      </w:tr>
      <w:tr w:rsidR="00AC4E71" w14:paraId="5917C891" w14:textId="77777777" w:rsidTr="00E03793">
        <w:tc>
          <w:tcPr>
            <w:tcW w:w="1271" w:type="dxa"/>
          </w:tcPr>
          <w:p w14:paraId="55C6BA60" w14:textId="77777777" w:rsidR="00AC4E71" w:rsidRDefault="00AC4E71" w:rsidP="00E03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79" w:type="dxa"/>
          </w:tcPr>
          <w:p w14:paraId="43E8E7F7" w14:textId="77777777" w:rsidR="00AC4E71" w:rsidRDefault="00AC4E71" w:rsidP="00E0379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7A6D">
              <w:rPr>
                <w:rFonts w:ascii="Times New Roman" w:hAnsi="Times New Roman" w:cs="Times New Roman"/>
                <w:sz w:val="24"/>
                <w:szCs w:val="24"/>
              </w:rPr>
              <w:t xml:space="preserve">What do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sider</w:t>
            </w:r>
            <w:r w:rsidRPr="00B77A6D">
              <w:rPr>
                <w:rFonts w:ascii="Times New Roman" w:hAnsi="Times New Roman" w:cs="Times New Roman"/>
                <w:sz w:val="24"/>
                <w:szCs w:val="24"/>
              </w:rPr>
              <w:t xml:space="preserve"> a good (healthy) soil?</w:t>
            </w:r>
          </w:p>
        </w:tc>
      </w:tr>
      <w:tr w:rsidR="00AC4E71" w14:paraId="50AC3674" w14:textId="77777777" w:rsidTr="00E03793">
        <w:tc>
          <w:tcPr>
            <w:tcW w:w="1271" w:type="dxa"/>
          </w:tcPr>
          <w:p w14:paraId="00765AB7" w14:textId="77777777" w:rsidR="00AC4E71" w:rsidRDefault="00AC4E71" w:rsidP="00E03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79" w:type="dxa"/>
          </w:tcPr>
          <w:p w14:paraId="5782D181" w14:textId="77777777" w:rsidR="00AC4E71" w:rsidRDefault="00AC4E71" w:rsidP="00E03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6D">
              <w:rPr>
                <w:rFonts w:ascii="Times New Roman" w:hAnsi="Times New Roman" w:cs="Times New Roman"/>
                <w:sz w:val="24"/>
                <w:szCs w:val="24"/>
              </w:rPr>
              <w:t>How do you recognize a good (healthy) soil?</w:t>
            </w:r>
          </w:p>
        </w:tc>
      </w:tr>
      <w:tr w:rsidR="00AC4E71" w14:paraId="260B87DA" w14:textId="77777777" w:rsidTr="00E03793">
        <w:tc>
          <w:tcPr>
            <w:tcW w:w="1271" w:type="dxa"/>
          </w:tcPr>
          <w:p w14:paraId="79B1D75B" w14:textId="77777777" w:rsidR="00AC4E71" w:rsidRDefault="00AC4E71" w:rsidP="00E03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79" w:type="dxa"/>
          </w:tcPr>
          <w:p w14:paraId="369FA862" w14:textId="77777777" w:rsidR="00AC4E71" w:rsidRDefault="00AC4E71" w:rsidP="00E03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6D">
              <w:rPr>
                <w:rFonts w:ascii="Times New Roman" w:hAnsi="Times New Roman" w:cs="Times New Roman"/>
                <w:sz w:val="24"/>
                <w:szCs w:val="24"/>
              </w:rPr>
              <w:t>Have the management practices in your field caused any changes to the soil?</w:t>
            </w:r>
          </w:p>
        </w:tc>
      </w:tr>
      <w:tr w:rsidR="00AC4E71" w14:paraId="240240DB" w14:textId="77777777" w:rsidTr="00E03793">
        <w:tc>
          <w:tcPr>
            <w:tcW w:w="1271" w:type="dxa"/>
          </w:tcPr>
          <w:p w14:paraId="23677E47" w14:textId="77777777" w:rsidR="00AC4E71" w:rsidRDefault="00AC4E71" w:rsidP="00E03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79" w:type="dxa"/>
          </w:tcPr>
          <w:p w14:paraId="54643997" w14:textId="77777777" w:rsidR="00AC4E71" w:rsidRDefault="00AC4E71" w:rsidP="00E03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6D">
              <w:rPr>
                <w:rFonts w:ascii="Times New Roman" w:hAnsi="Times New Roman" w:cs="Times New Roman"/>
                <w:sz w:val="24"/>
                <w:szCs w:val="24"/>
              </w:rPr>
              <w:t>What changes in the soil have the management practices in your field caused?</w:t>
            </w:r>
          </w:p>
        </w:tc>
      </w:tr>
      <w:tr w:rsidR="00AC4E71" w14:paraId="5A74F882" w14:textId="77777777" w:rsidTr="00E03793">
        <w:tc>
          <w:tcPr>
            <w:tcW w:w="1271" w:type="dxa"/>
          </w:tcPr>
          <w:p w14:paraId="057ED3B9" w14:textId="77777777" w:rsidR="00AC4E71" w:rsidRDefault="00AC4E71" w:rsidP="00E03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79" w:type="dxa"/>
          </w:tcPr>
          <w:p w14:paraId="6D8D2297" w14:textId="77777777" w:rsidR="00AC4E71" w:rsidRDefault="00AC4E71" w:rsidP="00E03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6D">
              <w:rPr>
                <w:rFonts w:ascii="Times New Roman" w:hAnsi="Times New Roman" w:cs="Times New Roman"/>
                <w:sz w:val="24"/>
                <w:szCs w:val="24"/>
              </w:rPr>
              <w:t>How do you get information about the soil?</w:t>
            </w:r>
          </w:p>
        </w:tc>
      </w:tr>
      <w:tr w:rsidR="00AC4E71" w14:paraId="1E1A9DE4" w14:textId="77777777" w:rsidTr="00E03793">
        <w:tc>
          <w:tcPr>
            <w:tcW w:w="1271" w:type="dxa"/>
          </w:tcPr>
          <w:p w14:paraId="546E8498" w14:textId="77777777" w:rsidR="00AC4E71" w:rsidRDefault="00AC4E71" w:rsidP="00E03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679" w:type="dxa"/>
          </w:tcPr>
          <w:p w14:paraId="2EE18E3E" w14:textId="77777777" w:rsidR="00AC4E71" w:rsidRDefault="00AC4E71" w:rsidP="00E03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6D">
              <w:rPr>
                <w:rFonts w:ascii="Times New Roman" w:hAnsi="Times New Roman" w:cs="Times New Roman"/>
                <w:sz w:val="24"/>
                <w:szCs w:val="24"/>
              </w:rPr>
              <w:t xml:space="preserve">Do you ha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 w:rsidRPr="00B77A6D">
              <w:rPr>
                <w:rFonts w:ascii="Times New Roman" w:hAnsi="Times New Roman" w:cs="Times New Roman"/>
                <w:sz w:val="24"/>
                <w:szCs w:val="24"/>
              </w:rPr>
              <w:t>other comments/questions?</w:t>
            </w:r>
          </w:p>
        </w:tc>
      </w:tr>
    </w:tbl>
    <w:p w14:paraId="7E280499" w14:textId="77777777" w:rsidR="00AC4E71" w:rsidRPr="008A296A" w:rsidRDefault="00AC4E71" w:rsidP="00AC4E71">
      <w:pPr>
        <w:rPr>
          <w:rFonts w:ascii="Times New Roman" w:hAnsi="Times New Roman" w:cs="Times New Roman"/>
          <w:sz w:val="24"/>
          <w:szCs w:val="24"/>
        </w:rPr>
      </w:pPr>
    </w:p>
    <w:p w14:paraId="4A8CD4C5" w14:textId="77777777" w:rsidR="00AC4E71" w:rsidRDefault="00AC4E71">
      <w:pPr>
        <w:rPr>
          <w:rFonts w:ascii="Times New Roman" w:hAnsi="Times New Roman" w:cs="Times New Roman"/>
          <w:sz w:val="24"/>
          <w:szCs w:val="24"/>
        </w:rPr>
      </w:pPr>
    </w:p>
    <w:p w14:paraId="0A5E0F5B" w14:textId="3024265A" w:rsidR="00F86D74" w:rsidRPr="008A296A" w:rsidRDefault="00EF2C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</w:t>
      </w:r>
      <w:r w:rsidR="00D30658">
        <w:rPr>
          <w:rFonts w:ascii="Times New Roman" w:hAnsi="Times New Roman" w:cs="Times New Roman"/>
          <w:sz w:val="24"/>
          <w:szCs w:val="24"/>
        </w:rPr>
        <w:t xml:space="preserve"> </w:t>
      </w:r>
      <w:r w:rsidR="0061518E">
        <w:rPr>
          <w:rFonts w:ascii="Times New Roman" w:hAnsi="Times New Roman" w:cs="Times New Roman"/>
          <w:sz w:val="24"/>
          <w:szCs w:val="24"/>
        </w:rPr>
        <w:t>2</w:t>
      </w:r>
      <w:r w:rsidR="00D30658">
        <w:rPr>
          <w:rFonts w:ascii="Times New Roman" w:hAnsi="Times New Roman" w:cs="Times New Roman"/>
          <w:sz w:val="24"/>
          <w:szCs w:val="24"/>
        </w:rPr>
        <w:t xml:space="preserve">: </w:t>
      </w:r>
      <w:r w:rsidR="00077D95">
        <w:rPr>
          <w:rFonts w:ascii="Times New Roman" w:hAnsi="Times New Roman" w:cs="Times New Roman"/>
          <w:sz w:val="24"/>
          <w:szCs w:val="24"/>
        </w:rPr>
        <w:t>Mean ± standard deviation</w:t>
      </w:r>
      <w:r w:rsidR="00C4567E">
        <w:rPr>
          <w:rFonts w:ascii="Times New Roman" w:hAnsi="Times New Roman" w:cs="Times New Roman"/>
          <w:sz w:val="24"/>
          <w:szCs w:val="24"/>
        </w:rPr>
        <w:t xml:space="preserve"> </w:t>
      </w:r>
      <w:r w:rsidR="00C4567E" w:rsidRPr="00F65B21">
        <w:rPr>
          <w:rFonts w:ascii="Times New Roman" w:hAnsi="Times New Roman" w:cs="Times New Roman"/>
          <w:sz w:val="24"/>
          <w:szCs w:val="24"/>
        </w:rPr>
        <w:t>(n=</w:t>
      </w:r>
      <w:r w:rsidR="00B77A6D" w:rsidRPr="00F65B21">
        <w:rPr>
          <w:rFonts w:ascii="Times New Roman" w:hAnsi="Times New Roman" w:cs="Times New Roman"/>
          <w:sz w:val="24"/>
          <w:szCs w:val="24"/>
        </w:rPr>
        <w:t>6</w:t>
      </w:r>
      <w:r w:rsidR="00C4567E" w:rsidRPr="00F65B21">
        <w:rPr>
          <w:rFonts w:ascii="Times New Roman" w:hAnsi="Times New Roman" w:cs="Times New Roman"/>
          <w:sz w:val="24"/>
          <w:szCs w:val="24"/>
        </w:rPr>
        <w:t>)</w:t>
      </w:r>
      <w:r w:rsidR="00077D95" w:rsidRPr="00F65B21">
        <w:rPr>
          <w:rFonts w:ascii="Times New Roman" w:hAnsi="Times New Roman" w:cs="Times New Roman"/>
          <w:sz w:val="24"/>
          <w:szCs w:val="24"/>
        </w:rPr>
        <w:t xml:space="preserve"> </w:t>
      </w:r>
      <w:r w:rsidR="00077D95">
        <w:rPr>
          <w:rFonts w:ascii="Times New Roman" w:hAnsi="Times New Roman" w:cs="Times New Roman"/>
          <w:sz w:val="24"/>
          <w:szCs w:val="24"/>
        </w:rPr>
        <w:t>of selected soil physical and chemical properties under different land management practices.</w:t>
      </w:r>
    </w:p>
    <w:tbl>
      <w:tblPr>
        <w:tblStyle w:val="ListTable6Colorful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3657E0" w:rsidRPr="005011F2" w14:paraId="12638E0B" w14:textId="77777777" w:rsidTr="005011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Merge w:val="restart"/>
            <w:shd w:val="clear" w:color="auto" w:fill="FFFFFF" w:themeFill="background1"/>
          </w:tcPr>
          <w:p w14:paraId="557FD36D" w14:textId="77777777" w:rsidR="003657E0" w:rsidRPr="005011F2" w:rsidRDefault="0032401F" w:rsidP="00AC19B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b w:val="0"/>
                <w:sz w:val="24"/>
                <w:szCs w:val="24"/>
              </w:rPr>
              <w:t>Soil property</w:t>
            </w:r>
          </w:p>
        </w:tc>
        <w:tc>
          <w:tcPr>
            <w:tcW w:w="1850" w:type="dxa"/>
            <w:vMerge w:val="restart"/>
            <w:shd w:val="clear" w:color="auto" w:fill="FFFFFF" w:themeFill="background1"/>
          </w:tcPr>
          <w:p w14:paraId="23DECD5F" w14:textId="77777777" w:rsidR="003657E0" w:rsidRPr="005011F2" w:rsidRDefault="003657E0" w:rsidP="00AC19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b w:val="0"/>
                <w:sz w:val="24"/>
                <w:szCs w:val="24"/>
              </w:rPr>
              <w:t>Depth (cm)</w:t>
            </w:r>
          </w:p>
        </w:tc>
        <w:tc>
          <w:tcPr>
            <w:tcW w:w="9250" w:type="dxa"/>
            <w:gridSpan w:val="5"/>
            <w:shd w:val="clear" w:color="auto" w:fill="FFFFFF" w:themeFill="background1"/>
          </w:tcPr>
          <w:p w14:paraId="35798802" w14:textId="77777777" w:rsidR="003657E0" w:rsidRPr="005011F2" w:rsidRDefault="003657E0" w:rsidP="00AC19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b w:val="0"/>
                <w:sz w:val="24"/>
                <w:szCs w:val="24"/>
              </w:rPr>
              <w:t>Soil management</w:t>
            </w:r>
          </w:p>
        </w:tc>
      </w:tr>
      <w:tr w:rsidR="00554FC2" w:rsidRPr="005011F2" w14:paraId="7A715466" w14:textId="77777777" w:rsidTr="0050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04D0342" w14:textId="77777777" w:rsidR="00554FC2" w:rsidRPr="005011F2" w:rsidRDefault="00554FC2" w:rsidP="00554FC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85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582A47C" w14:textId="77777777" w:rsidR="00554FC2" w:rsidRPr="005011F2" w:rsidRDefault="00554FC2" w:rsidP="00554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FED1B04" w14:textId="77777777" w:rsidR="00554FC2" w:rsidRPr="005011F2" w:rsidRDefault="00554FC2" w:rsidP="00554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6322692" w14:textId="77777777" w:rsidR="00554FC2" w:rsidRPr="005011F2" w:rsidRDefault="00554FC2" w:rsidP="00554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FYM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CFE78C5" w14:textId="77777777" w:rsidR="00554FC2" w:rsidRPr="005011F2" w:rsidRDefault="00554FC2" w:rsidP="00554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FYM+CR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96BED38" w14:textId="77777777" w:rsidR="00554FC2" w:rsidRPr="005011F2" w:rsidRDefault="00471000" w:rsidP="00554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</w:t>
            </w:r>
            <w:r w:rsidR="00554FC2" w:rsidRPr="005011F2">
              <w:rPr>
                <w:rFonts w:ascii="Times New Roman" w:hAnsi="Times New Roman" w:cs="Times New Roman"/>
                <w:sz w:val="24"/>
                <w:szCs w:val="24"/>
              </w:rPr>
              <w:t>+FYM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C78340B" w14:textId="77777777" w:rsidR="00554FC2" w:rsidRPr="005011F2" w:rsidRDefault="00554FC2" w:rsidP="00554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Ter+CR+FYM</w:t>
            </w:r>
          </w:p>
        </w:tc>
      </w:tr>
      <w:tr w:rsidR="00554FC2" w:rsidRPr="005011F2" w14:paraId="238883DD" w14:textId="77777777" w:rsidTr="00501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68BFB50E" w14:textId="77777777" w:rsidR="00554FC2" w:rsidRPr="005011F2" w:rsidRDefault="005011F2" w:rsidP="00554FC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OC conc.</w:t>
            </w:r>
            <w:r w:rsidR="00554FC2" w:rsidRPr="005011F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%)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D91B86C" w14:textId="77777777" w:rsidR="00554FC2" w:rsidRPr="005011F2" w:rsidRDefault="00554FC2" w:rsidP="00554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0-15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A5CD502" w14:textId="77777777" w:rsidR="00554FC2" w:rsidRPr="005011F2" w:rsidRDefault="00554FC2" w:rsidP="00554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2.93 ± 0.62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6649C65" w14:textId="77777777" w:rsidR="00554FC2" w:rsidRPr="005011F2" w:rsidRDefault="00554FC2" w:rsidP="00554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3.32 ± 1.12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CD0B378" w14:textId="77777777" w:rsidR="00554FC2" w:rsidRPr="005011F2" w:rsidRDefault="00554FC2" w:rsidP="00554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3.14 ± 0.60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D81E833" w14:textId="77777777" w:rsidR="00554FC2" w:rsidRPr="005011F2" w:rsidRDefault="00554FC2" w:rsidP="00554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3.63 ± 1.22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B5ABB2" w14:textId="77777777" w:rsidR="00554FC2" w:rsidRPr="005011F2" w:rsidRDefault="00554FC2" w:rsidP="00554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2.81 ± 0.62</w:t>
            </w:r>
          </w:p>
        </w:tc>
      </w:tr>
      <w:tr w:rsidR="00C4440B" w:rsidRPr="005011F2" w14:paraId="072247BD" w14:textId="77777777" w:rsidTr="0050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Merge/>
            <w:shd w:val="clear" w:color="auto" w:fill="FFFFFF" w:themeFill="background1"/>
          </w:tcPr>
          <w:p w14:paraId="4737719A" w14:textId="77777777" w:rsidR="00C4440B" w:rsidRPr="005011F2" w:rsidRDefault="00C4440B" w:rsidP="00C4440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FFFFFF" w:themeFill="background1"/>
          </w:tcPr>
          <w:p w14:paraId="350E0341" w14:textId="77777777" w:rsidR="00C4440B" w:rsidRPr="005011F2" w:rsidRDefault="00C4440B" w:rsidP="00C444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5-30</w:t>
            </w:r>
          </w:p>
        </w:tc>
        <w:tc>
          <w:tcPr>
            <w:tcW w:w="1850" w:type="dxa"/>
            <w:shd w:val="clear" w:color="auto" w:fill="FFFFFF" w:themeFill="background1"/>
          </w:tcPr>
          <w:p w14:paraId="759F9413" w14:textId="77777777" w:rsidR="00C4440B" w:rsidRPr="005011F2" w:rsidRDefault="0083565A" w:rsidP="00835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  <w:r w:rsidR="00C4440B" w:rsidRPr="005011F2">
              <w:rPr>
                <w:rFonts w:ascii="Times New Roman" w:hAnsi="Times New Roman" w:cs="Times New Roman"/>
                <w:sz w:val="24"/>
                <w:szCs w:val="24"/>
              </w:rPr>
              <w:t xml:space="preserve"> ± 0.73</w:t>
            </w:r>
          </w:p>
        </w:tc>
        <w:tc>
          <w:tcPr>
            <w:tcW w:w="1850" w:type="dxa"/>
            <w:shd w:val="clear" w:color="auto" w:fill="FFFFFF" w:themeFill="background1"/>
          </w:tcPr>
          <w:p w14:paraId="06009757" w14:textId="77777777" w:rsidR="00C4440B" w:rsidRPr="005011F2" w:rsidRDefault="00C4440B" w:rsidP="00835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="0083565A" w:rsidRPr="005011F2">
              <w:rPr>
                <w:rFonts w:ascii="Times New Roman" w:hAnsi="Times New Roman" w:cs="Times New Roman"/>
                <w:sz w:val="24"/>
                <w:szCs w:val="24"/>
              </w:rPr>
              <w:t>7 ± 0.80</w:t>
            </w:r>
          </w:p>
        </w:tc>
        <w:tc>
          <w:tcPr>
            <w:tcW w:w="1850" w:type="dxa"/>
            <w:shd w:val="clear" w:color="auto" w:fill="FFFFFF" w:themeFill="background1"/>
          </w:tcPr>
          <w:p w14:paraId="5FBA9096" w14:textId="77777777" w:rsidR="00C4440B" w:rsidRPr="005011F2" w:rsidRDefault="0083565A" w:rsidP="00835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  <w:r w:rsidR="00C4440B" w:rsidRPr="005011F2">
              <w:rPr>
                <w:rFonts w:ascii="Times New Roman" w:hAnsi="Times New Roman" w:cs="Times New Roman"/>
                <w:sz w:val="24"/>
                <w:szCs w:val="24"/>
              </w:rPr>
              <w:t xml:space="preserve"> ± 0.55</w:t>
            </w:r>
          </w:p>
        </w:tc>
        <w:tc>
          <w:tcPr>
            <w:tcW w:w="1850" w:type="dxa"/>
            <w:shd w:val="clear" w:color="auto" w:fill="FFFFFF" w:themeFill="background1"/>
          </w:tcPr>
          <w:p w14:paraId="1349BC3D" w14:textId="77777777" w:rsidR="00C4440B" w:rsidRPr="005011F2" w:rsidRDefault="0083565A" w:rsidP="00835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3.13 ± 1.04</w:t>
            </w:r>
          </w:p>
        </w:tc>
        <w:tc>
          <w:tcPr>
            <w:tcW w:w="1850" w:type="dxa"/>
            <w:shd w:val="clear" w:color="auto" w:fill="FFFFFF" w:themeFill="background1"/>
          </w:tcPr>
          <w:p w14:paraId="0EC7194D" w14:textId="77777777" w:rsidR="00C4440B" w:rsidRPr="005011F2" w:rsidRDefault="0083565A" w:rsidP="00835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2.21 ± 1.04</w:t>
            </w:r>
          </w:p>
        </w:tc>
      </w:tr>
      <w:tr w:rsidR="00C4440B" w:rsidRPr="005011F2" w14:paraId="61EC00E6" w14:textId="77777777" w:rsidTr="00501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Merge w:val="restart"/>
            <w:shd w:val="clear" w:color="auto" w:fill="FFFFFF" w:themeFill="background1"/>
          </w:tcPr>
          <w:p w14:paraId="4926C9F1" w14:textId="77777777" w:rsidR="00C4440B" w:rsidRPr="005011F2" w:rsidRDefault="00C4440B" w:rsidP="00C4440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b w:val="0"/>
                <w:sz w:val="24"/>
                <w:szCs w:val="24"/>
              </w:rPr>
              <w:t>pH</w:t>
            </w:r>
          </w:p>
        </w:tc>
        <w:tc>
          <w:tcPr>
            <w:tcW w:w="1850" w:type="dxa"/>
            <w:shd w:val="clear" w:color="auto" w:fill="FFFFFF" w:themeFill="background1"/>
          </w:tcPr>
          <w:p w14:paraId="701E09CD" w14:textId="77777777" w:rsidR="00C4440B" w:rsidRPr="005011F2" w:rsidRDefault="00C4440B" w:rsidP="00C44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0-15</w:t>
            </w:r>
          </w:p>
        </w:tc>
        <w:tc>
          <w:tcPr>
            <w:tcW w:w="1850" w:type="dxa"/>
            <w:shd w:val="clear" w:color="auto" w:fill="FFFFFF" w:themeFill="background1"/>
          </w:tcPr>
          <w:p w14:paraId="4B6AE2DA" w14:textId="77777777" w:rsidR="00C4440B" w:rsidRPr="005011F2" w:rsidRDefault="0083565A" w:rsidP="00835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="00C4440B" w:rsidRPr="005011F2">
              <w:rPr>
                <w:rFonts w:ascii="Times New Roman" w:hAnsi="Times New Roman" w:cs="Times New Roman"/>
                <w:sz w:val="24"/>
                <w:szCs w:val="24"/>
              </w:rPr>
              <w:t xml:space="preserve"> ± 0.1</w:t>
            </w:r>
          </w:p>
        </w:tc>
        <w:tc>
          <w:tcPr>
            <w:tcW w:w="1850" w:type="dxa"/>
            <w:shd w:val="clear" w:color="auto" w:fill="FFFFFF" w:themeFill="background1"/>
          </w:tcPr>
          <w:p w14:paraId="5E8D95E4" w14:textId="77777777" w:rsidR="00C4440B" w:rsidRPr="005011F2" w:rsidRDefault="0083565A" w:rsidP="00835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6.1 ± 0.3</w:t>
            </w:r>
          </w:p>
        </w:tc>
        <w:tc>
          <w:tcPr>
            <w:tcW w:w="1850" w:type="dxa"/>
            <w:shd w:val="clear" w:color="auto" w:fill="FFFFFF" w:themeFill="background1"/>
          </w:tcPr>
          <w:p w14:paraId="78BC3DB7" w14:textId="77777777" w:rsidR="00C4440B" w:rsidRPr="005011F2" w:rsidRDefault="0083565A" w:rsidP="00835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="00C4440B" w:rsidRPr="005011F2">
              <w:rPr>
                <w:rFonts w:ascii="Times New Roman" w:hAnsi="Times New Roman" w:cs="Times New Roman"/>
                <w:sz w:val="24"/>
                <w:szCs w:val="24"/>
              </w:rPr>
              <w:t xml:space="preserve"> ± 0.1</w:t>
            </w:r>
          </w:p>
        </w:tc>
        <w:tc>
          <w:tcPr>
            <w:tcW w:w="1850" w:type="dxa"/>
            <w:shd w:val="clear" w:color="auto" w:fill="FFFFFF" w:themeFill="background1"/>
          </w:tcPr>
          <w:p w14:paraId="68989947" w14:textId="77777777" w:rsidR="00C4440B" w:rsidRPr="005011F2" w:rsidRDefault="0083565A" w:rsidP="00C44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5.7 ± 0.4</w:t>
            </w:r>
          </w:p>
        </w:tc>
        <w:tc>
          <w:tcPr>
            <w:tcW w:w="1850" w:type="dxa"/>
            <w:shd w:val="clear" w:color="auto" w:fill="FFFFFF" w:themeFill="background1"/>
          </w:tcPr>
          <w:p w14:paraId="413D261D" w14:textId="77777777" w:rsidR="00C4440B" w:rsidRPr="005011F2" w:rsidRDefault="0083565A" w:rsidP="00C44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5.6 ± 0.6</w:t>
            </w:r>
          </w:p>
        </w:tc>
      </w:tr>
      <w:tr w:rsidR="00C4440B" w:rsidRPr="005011F2" w14:paraId="7DFB9324" w14:textId="77777777" w:rsidTr="0050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Merge/>
            <w:shd w:val="clear" w:color="auto" w:fill="FFFFFF" w:themeFill="background1"/>
          </w:tcPr>
          <w:p w14:paraId="35EB53A4" w14:textId="77777777" w:rsidR="00C4440B" w:rsidRPr="005011F2" w:rsidRDefault="00C4440B" w:rsidP="00C4440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FFFFFF" w:themeFill="background1"/>
          </w:tcPr>
          <w:p w14:paraId="1FF49D7C" w14:textId="77777777" w:rsidR="00C4440B" w:rsidRPr="005011F2" w:rsidRDefault="00C4440B" w:rsidP="00C444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5-30</w:t>
            </w:r>
          </w:p>
        </w:tc>
        <w:tc>
          <w:tcPr>
            <w:tcW w:w="1850" w:type="dxa"/>
            <w:shd w:val="clear" w:color="auto" w:fill="FFFFFF" w:themeFill="background1"/>
          </w:tcPr>
          <w:p w14:paraId="064A6EE6" w14:textId="77777777" w:rsidR="00C4440B" w:rsidRPr="005011F2" w:rsidRDefault="0083565A" w:rsidP="00835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5.8 ± 0.4</w:t>
            </w:r>
          </w:p>
        </w:tc>
        <w:tc>
          <w:tcPr>
            <w:tcW w:w="1850" w:type="dxa"/>
            <w:shd w:val="clear" w:color="auto" w:fill="FFFFFF" w:themeFill="background1"/>
          </w:tcPr>
          <w:p w14:paraId="708D20A7" w14:textId="77777777" w:rsidR="00C4440B" w:rsidRPr="005011F2" w:rsidRDefault="0083565A" w:rsidP="00835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="00C4440B" w:rsidRPr="005011F2">
              <w:rPr>
                <w:rFonts w:ascii="Times New Roman" w:hAnsi="Times New Roman" w:cs="Times New Roman"/>
                <w:sz w:val="24"/>
                <w:szCs w:val="24"/>
              </w:rPr>
              <w:t xml:space="preserve"> ± 0.4</w:t>
            </w:r>
          </w:p>
        </w:tc>
        <w:tc>
          <w:tcPr>
            <w:tcW w:w="1850" w:type="dxa"/>
            <w:shd w:val="clear" w:color="auto" w:fill="FFFFFF" w:themeFill="background1"/>
          </w:tcPr>
          <w:p w14:paraId="712AA239" w14:textId="77777777" w:rsidR="00C4440B" w:rsidRPr="005011F2" w:rsidRDefault="0083565A" w:rsidP="00835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="00C4440B" w:rsidRPr="005011F2">
              <w:rPr>
                <w:rFonts w:ascii="Times New Roman" w:hAnsi="Times New Roman" w:cs="Times New Roman"/>
                <w:sz w:val="24"/>
                <w:szCs w:val="24"/>
              </w:rPr>
              <w:t xml:space="preserve"> ± 0.4</w:t>
            </w:r>
          </w:p>
        </w:tc>
        <w:tc>
          <w:tcPr>
            <w:tcW w:w="1850" w:type="dxa"/>
            <w:shd w:val="clear" w:color="auto" w:fill="FFFFFF" w:themeFill="background1"/>
          </w:tcPr>
          <w:p w14:paraId="0B9E52C8" w14:textId="77777777" w:rsidR="00C4440B" w:rsidRPr="005011F2" w:rsidRDefault="0083565A" w:rsidP="00C444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5.8 ± 0.5</w:t>
            </w:r>
          </w:p>
        </w:tc>
        <w:tc>
          <w:tcPr>
            <w:tcW w:w="1850" w:type="dxa"/>
            <w:shd w:val="clear" w:color="auto" w:fill="FFFFFF" w:themeFill="background1"/>
          </w:tcPr>
          <w:p w14:paraId="53DA6FB0" w14:textId="77777777" w:rsidR="00C4440B" w:rsidRPr="005011F2" w:rsidRDefault="0083565A" w:rsidP="00C444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5.5 ± 0.7</w:t>
            </w:r>
          </w:p>
        </w:tc>
      </w:tr>
      <w:tr w:rsidR="00C4440B" w:rsidRPr="005011F2" w14:paraId="7D61496B" w14:textId="77777777" w:rsidTr="00501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Merge w:val="restart"/>
            <w:shd w:val="clear" w:color="auto" w:fill="FFFFFF" w:themeFill="background1"/>
          </w:tcPr>
          <w:p w14:paraId="3748D4F9" w14:textId="77777777" w:rsidR="00C4440B" w:rsidRPr="005011F2" w:rsidRDefault="00C4440B" w:rsidP="00C4440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b w:val="0"/>
                <w:sz w:val="24"/>
                <w:szCs w:val="24"/>
              </w:rPr>
              <w:t>Total nitrogen (%)</w:t>
            </w:r>
          </w:p>
        </w:tc>
        <w:tc>
          <w:tcPr>
            <w:tcW w:w="1850" w:type="dxa"/>
            <w:shd w:val="clear" w:color="auto" w:fill="FFFFFF" w:themeFill="background1"/>
          </w:tcPr>
          <w:p w14:paraId="001F28E8" w14:textId="77777777" w:rsidR="00C4440B" w:rsidRPr="005011F2" w:rsidRDefault="00C4440B" w:rsidP="00C44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0-15</w:t>
            </w:r>
          </w:p>
        </w:tc>
        <w:tc>
          <w:tcPr>
            <w:tcW w:w="1850" w:type="dxa"/>
            <w:shd w:val="clear" w:color="auto" w:fill="FFFFFF" w:themeFill="background1"/>
          </w:tcPr>
          <w:p w14:paraId="4670F498" w14:textId="77777777" w:rsidR="00C4440B" w:rsidRPr="005011F2" w:rsidRDefault="0083565A" w:rsidP="00C44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0.21 ± 0.02</w:t>
            </w:r>
          </w:p>
        </w:tc>
        <w:tc>
          <w:tcPr>
            <w:tcW w:w="1850" w:type="dxa"/>
            <w:shd w:val="clear" w:color="auto" w:fill="FFFFFF" w:themeFill="background1"/>
          </w:tcPr>
          <w:p w14:paraId="76643A6B" w14:textId="77777777" w:rsidR="00C4440B" w:rsidRPr="005011F2" w:rsidRDefault="0083565A" w:rsidP="00C44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0.21 ± 0.04</w:t>
            </w:r>
          </w:p>
        </w:tc>
        <w:tc>
          <w:tcPr>
            <w:tcW w:w="1850" w:type="dxa"/>
            <w:shd w:val="clear" w:color="auto" w:fill="FFFFFF" w:themeFill="background1"/>
          </w:tcPr>
          <w:p w14:paraId="7E2202DE" w14:textId="77777777" w:rsidR="00C4440B" w:rsidRPr="005011F2" w:rsidRDefault="0083565A" w:rsidP="00C44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0.17 ± 0.07</w:t>
            </w:r>
          </w:p>
        </w:tc>
        <w:tc>
          <w:tcPr>
            <w:tcW w:w="1850" w:type="dxa"/>
            <w:shd w:val="clear" w:color="auto" w:fill="FFFFFF" w:themeFill="background1"/>
          </w:tcPr>
          <w:p w14:paraId="79D50358" w14:textId="77777777" w:rsidR="00C4440B" w:rsidRPr="005011F2" w:rsidRDefault="0083565A" w:rsidP="00C44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0.22 ± 0.04</w:t>
            </w:r>
          </w:p>
        </w:tc>
        <w:tc>
          <w:tcPr>
            <w:tcW w:w="1850" w:type="dxa"/>
            <w:shd w:val="clear" w:color="auto" w:fill="FFFFFF" w:themeFill="background1"/>
          </w:tcPr>
          <w:p w14:paraId="7BEE3B2E" w14:textId="77777777" w:rsidR="00C4440B" w:rsidRPr="005011F2" w:rsidRDefault="0083565A" w:rsidP="00C44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0.19 ± 0.04</w:t>
            </w:r>
          </w:p>
        </w:tc>
      </w:tr>
      <w:tr w:rsidR="00C4440B" w:rsidRPr="005011F2" w14:paraId="5FDD9E26" w14:textId="77777777" w:rsidTr="0050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Merge/>
            <w:shd w:val="clear" w:color="auto" w:fill="FFFFFF" w:themeFill="background1"/>
          </w:tcPr>
          <w:p w14:paraId="184A9BDD" w14:textId="77777777" w:rsidR="00C4440B" w:rsidRPr="005011F2" w:rsidRDefault="00C4440B" w:rsidP="00C4440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FFFFFF" w:themeFill="background1"/>
          </w:tcPr>
          <w:p w14:paraId="014A28DB" w14:textId="77777777" w:rsidR="00C4440B" w:rsidRPr="005011F2" w:rsidRDefault="00C4440B" w:rsidP="00C444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5-30</w:t>
            </w:r>
          </w:p>
        </w:tc>
        <w:tc>
          <w:tcPr>
            <w:tcW w:w="1850" w:type="dxa"/>
            <w:shd w:val="clear" w:color="auto" w:fill="FFFFFF" w:themeFill="background1"/>
          </w:tcPr>
          <w:p w14:paraId="150E1C8C" w14:textId="77777777" w:rsidR="00C4440B" w:rsidRPr="005011F2" w:rsidRDefault="0083565A" w:rsidP="00C444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0.18 ± 0.03</w:t>
            </w:r>
          </w:p>
        </w:tc>
        <w:tc>
          <w:tcPr>
            <w:tcW w:w="1850" w:type="dxa"/>
            <w:shd w:val="clear" w:color="auto" w:fill="FFFFFF" w:themeFill="background1"/>
          </w:tcPr>
          <w:p w14:paraId="5969E92C" w14:textId="77777777" w:rsidR="00C4440B" w:rsidRPr="005011F2" w:rsidRDefault="0083565A" w:rsidP="00C444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0.18 ± 0.04</w:t>
            </w:r>
          </w:p>
        </w:tc>
        <w:tc>
          <w:tcPr>
            <w:tcW w:w="1850" w:type="dxa"/>
            <w:shd w:val="clear" w:color="auto" w:fill="FFFFFF" w:themeFill="background1"/>
          </w:tcPr>
          <w:p w14:paraId="4F2318CF" w14:textId="77777777" w:rsidR="00C4440B" w:rsidRPr="005011F2" w:rsidRDefault="0083565A" w:rsidP="00C444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0.17 ± 0.02</w:t>
            </w:r>
          </w:p>
        </w:tc>
        <w:tc>
          <w:tcPr>
            <w:tcW w:w="1850" w:type="dxa"/>
            <w:shd w:val="clear" w:color="auto" w:fill="FFFFFF" w:themeFill="background1"/>
          </w:tcPr>
          <w:p w14:paraId="107B9ADD" w14:textId="77777777" w:rsidR="00C4440B" w:rsidRPr="005011F2" w:rsidRDefault="00C4440B" w:rsidP="00C444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83565A" w:rsidRPr="005011F2">
              <w:rPr>
                <w:rFonts w:ascii="Times New Roman" w:hAnsi="Times New Roman" w:cs="Times New Roman"/>
                <w:sz w:val="24"/>
                <w:szCs w:val="24"/>
              </w:rPr>
              <w:t>0 ± 0.02</w:t>
            </w:r>
          </w:p>
        </w:tc>
        <w:tc>
          <w:tcPr>
            <w:tcW w:w="1850" w:type="dxa"/>
            <w:shd w:val="clear" w:color="auto" w:fill="FFFFFF" w:themeFill="background1"/>
          </w:tcPr>
          <w:p w14:paraId="70F0C5B5" w14:textId="77777777" w:rsidR="00C4440B" w:rsidRPr="005011F2" w:rsidRDefault="0083565A" w:rsidP="00C444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0.19 ± 0.04</w:t>
            </w:r>
          </w:p>
        </w:tc>
      </w:tr>
      <w:tr w:rsidR="00C4440B" w:rsidRPr="005011F2" w14:paraId="57F50ACB" w14:textId="77777777" w:rsidTr="00501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Merge w:val="restart"/>
            <w:shd w:val="clear" w:color="auto" w:fill="FFFFFF" w:themeFill="background1"/>
          </w:tcPr>
          <w:p w14:paraId="5408F923" w14:textId="77777777" w:rsidR="00C4440B" w:rsidRPr="005011F2" w:rsidRDefault="00C4440B" w:rsidP="00C4440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b w:val="0"/>
                <w:sz w:val="24"/>
                <w:szCs w:val="24"/>
              </w:rPr>
              <w:t>Available phosphorus (mg kg</w:t>
            </w:r>
            <w:r w:rsidRPr="005011F2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-1</w:t>
            </w:r>
            <w:r w:rsidRPr="005011F2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850" w:type="dxa"/>
            <w:shd w:val="clear" w:color="auto" w:fill="FFFFFF" w:themeFill="background1"/>
          </w:tcPr>
          <w:p w14:paraId="774A8BAD" w14:textId="77777777" w:rsidR="00C4440B" w:rsidRPr="005011F2" w:rsidRDefault="00C4440B" w:rsidP="00C44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0-15</w:t>
            </w:r>
          </w:p>
        </w:tc>
        <w:tc>
          <w:tcPr>
            <w:tcW w:w="1850" w:type="dxa"/>
            <w:shd w:val="clear" w:color="auto" w:fill="FFFFFF" w:themeFill="background1"/>
          </w:tcPr>
          <w:p w14:paraId="01DD757F" w14:textId="77777777" w:rsidR="00C4440B" w:rsidRPr="005011F2" w:rsidRDefault="006F5F78" w:rsidP="00C44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4.65 ± 5.48</w:t>
            </w:r>
          </w:p>
        </w:tc>
        <w:tc>
          <w:tcPr>
            <w:tcW w:w="1850" w:type="dxa"/>
            <w:shd w:val="clear" w:color="auto" w:fill="FFFFFF" w:themeFill="background1"/>
          </w:tcPr>
          <w:p w14:paraId="27F1302D" w14:textId="77777777" w:rsidR="00C4440B" w:rsidRPr="005011F2" w:rsidRDefault="00C4440B" w:rsidP="00C44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  <w:r w:rsidR="006F5F78" w:rsidRPr="005011F2">
              <w:rPr>
                <w:rFonts w:ascii="Times New Roman" w:hAnsi="Times New Roman" w:cs="Times New Roman"/>
                <w:sz w:val="24"/>
                <w:szCs w:val="24"/>
              </w:rPr>
              <w:t>0 ± 9.34</w:t>
            </w:r>
          </w:p>
        </w:tc>
        <w:tc>
          <w:tcPr>
            <w:tcW w:w="1850" w:type="dxa"/>
            <w:shd w:val="clear" w:color="auto" w:fill="FFFFFF" w:themeFill="background1"/>
          </w:tcPr>
          <w:p w14:paraId="6AD1FA2D" w14:textId="77777777" w:rsidR="00C4440B" w:rsidRPr="005011F2" w:rsidRDefault="006F5F78" w:rsidP="00C44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22.36 ± 8.90</w:t>
            </w:r>
          </w:p>
        </w:tc>
        <w:tc>
          <w:tcPr>
            <w:tcW w:w="1850" w:type="dxa"/>
            <w:shd w:val="clear" w:color="auto" w:fill="FFFFFF" w:themeFill="background1"/>
          </w:tcPr>
          <w:p w14:paraId="14777A4D" w14:textId="77777777" w:rsidR="00C4440B" w:rsidRPr="005011F2" w:rsidRDefault="006F5F78" w:rsidP="00C44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6.39 ± 3.71</w:t>
            </w:r>
          </w:p>
        </w:tc>
        <w:tc>
          <w:tcPr>
            <w:tcW w:w="1850" w:type="dxa"/>
            <w:shd w:val="clear" w:color="auto" w:fill="FFFFFF" w:themeFill="background1"/>
          </w:tcPr>
          <w:p w14:paraId="469B8974" w14:textId="77777777" w:rsidR="00C4440B" w:rsidRPr="005011F2" w:rsidRDefault="006F5F78" w:rsidP="00C44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5.72 ± 4.80</w:t>
            </w:r>
          </w:p>
        </w:tc>
      </w:tr>
      <w:tr w:rsidR="00C4440B" w:rsidRPr="005011F2" w14:paraId="2BC0C1CC" w14:textId="77777777" w:rsidTr="0050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Merge/>
            <w:shd w:val="clear" w:color="auto" w:fill="FFFFFF" w:themeFill="background1"/>
          </w:tcPr>
          <w:p w14:paraId="6EABFDE9" w14:textId="77777777" w:rsidR="00C4440B" w:rsidRPr="005011F2" w:rsidRDefault="00C4440B" w:rsidP="00C4440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FFFFFF" w:themeFill="background1"/>
          </w:tcPr>
          <w:p w14:paraId="5738D0A0" w14:textId="77777777" w:rsidR="00C4440B" w:rsidRPr="005011F2" w:rsidRDefault="00C4440B" w:rsidP="00C444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5-30</w:t>
            </w:r>
          </w:p>
        </w:tc>
        <w:tc>
          <w:tcPr>
            <w:tcW w:w="1850" w:type="dxa"/>
            <w:shd w:val="clear" w:color="auto" w:fill="FFFFFF" w:themeFill="background1"/>
          </w:tcPr>
          <w:p w14:paraId="39A86311" w14:textId="77777777" w:rsidR="00C4440B" w:rsidRPr="005011F2" w:rsidRDefault="006F5F78" w:rsidP="00C444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8.52 ± 3.19</w:t>
            </w:r>
          </w:p>
        </w:tc>
        <w:tc>
          <w:tcPr>
            <w:tcW w:w="1850" w:type="dxa"/>
            <w:shd w:val="clear" w:color="auto" w:fill="FFFFFF" w:themeFill="background1"/>
          </w:tcPr>
          <w:p w14:paraId="0BED4DF5" w14:textId="77777777" w:rsidR="00C4440B" w:rsidRPr="005011F2" w:rsidRDefault="006F5F78" w:rsidP="00C444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8.25 ± 5.74</w:t>
            </w:r>
          </w:p>
        </w:tc>
        <w:tc>
          <w:tcPr>
            <w:tcW w:w="1850" w:type="dxa"/>
            <w:shd w:val="clear" w:color="auto" w:fill="FFFFFF" w:themeFill="background1"/>
          </w:tcPr>
          <w:p w14:paraId="29D46E1F" w14:textId="77777777" w:rsidR="00C4440B" w:rsidRPr="005011F2" w:rsidRDefault="006F5F78" w:rsidP="00C444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8.76 ± 2.66</w:t>
            </w:r>
          </w:p>
        </w:tc>
        <w:tc>
          <w:tcPr>
            <w:tcW w:w="1850" w:type="dxa"/>
            <w:shd w:val="clear" w:color="auto" w:fill="FFFFFF" w:themeFill="background1"/>
          </w:tcPr>
          <w:p w14:paraId="559164FD" w14:textId="77777777" w:rsidR="00C4440B" w:rsidRPr="005011F2" w:rsidRDefault="006F5F78" w:rsidP="00C444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5.94 ± 3.83</w:t>
            </w:r>
          </w:p>
        </w:tc>
        <w:tc>
          <w:tcPr>
            <w:tcW w:w="1850" w:type="dxa"/>
            <w:shd w:val="clear" w:color="auto" w:fill="FFFFFF" w:themeFill="background1"/>
          </w:tcPr>
          <w:p w14:paraId="45DC33EC" w14:textId="77777777" w:rsidR="00C4440B" w:rsidRPr="005011F2" w:rsidRDefault="00E81DB3" w:rsidP="00C444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1.79 ± 7.08</w:t>
            </w:r>
          </w:p>
        </w:tc>
      </w:tr>
      <w:tr w:rsidR="00C4440B" w:rsidRPr="005011F2" w14:paraId="38C4402E" w14:textId="77777777" w:rsidTr="00501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Merge w:val="restart"/>
            <w:shd w:val="clear" w:color="auto" w:fill="FFFFFF" w:themeFill="background1"/>
          </w:tcPr>
          <w:p w14:paraId="1CD77984" w14:textId="77777777" w:rsidR="00C4440B" w:rsidRPr="005011F2" w:rsidRDefault="00C4440B" w:rsidP="00C4440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Exchangeable potassium (cmol kg</w:t>
            </w:r>
            <w:r w:rsidRPr="005011F2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-1</w:t>
            </w:r>
            <w:r w:rsidRPr="005011F2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850" w:type="dxa"/>
            <w:shd w:val="clear" w:color="auto" w:fill="FFFFFF" w:themeFill="background1"/>
          </w:tcPr>
          <w:p w14:paraId="115D7E98" w14:textId="77777777" w:rsidR="00C4440B" w:rsidRPr="005011F2" w:rsidRDefault="00C4440B" w:rsidP="00C44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0-15</w:t>
            </w:r>
          </w:p>
        </w:tc>
        <w:tc>
          <w:tcPr>
            <w:tcW w:w="1850" w:type="dxa"/>
            <w:shd w:val="clear" w:color="auto" w:fill="FFFFFF" w:themeFill="background1"/>
          </w:tcPr>
          <w:p w14:paraId="4ACE4531" w14:textId="77777777" w:rsidR="00C4440B" w:rsidRPr="005011F2" w:rsidRDefault="00E81DB3" w:rsidP="00C44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0.25 ± 0.09</w:t>
            </w:r>
          </w:p>
        </w:tc>
        <w:tc>
          <w:tcPr>
            <w:tcW w:w="1850" w:type="dxa"/>
            <w:shd w:val="clear" w:color="auto" w:fill="FFFFFF" w:themeFill="background1"/>
          </w:tcPr>
          <w:p w14:paraId="66413693" w14:textId="77777777" w:rsidR="00C4440B" w:rsidRPr="005011F2" w:rsidRDefault="00E81DB3" w:rsidP="00C44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0.27 ± 0.14</w:t>
            </w:r>
          </w:p>
        </w:tc>
        <w:tc>
          <w:tcPr>
            <w:tcW w:w="1850" w:type="dxa"/>
            <w:shd w:val="clear" w:color="auto" w:fill="FFFFFF" w:themeFill="background1"/>
          </w:tcPr>
          <w:p w14:paraId="6ED79412" w14:textId="77777777" w:rsidR="00C4440B" w:rsidRPr="005011F2" w:rsidRDefault="00E81DB3" w:rsidP="00C44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0.16 ± 0.06</w:t>
            </w:r>
          </w:p>
        </w:tc>
        <w:tc>
          <w:tcPr>
            <w:tcW w:w="1850" w:type="dxa"/>
            <w:shd w:val="clear" w:color="auto" w:fill="FFFFFF" w:themeFill="background1"/>
          </w:tcPr>
          <w:p w14:paraId="5F585B3E" w14:textId="77777777" w:rsidR="00C4440B" w:rsidRPr="005011F2" w:rsidRDefault="00E81DB3" w:rsidP="00C44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0.13 ± 0.06</w:t>
            </w:r>
          </w:p>
        </w:tc>
        <w:tc>
          <w:tcPr>
            <w:tcW w:w="1850" w:type="dxa"/>
            <w:shd w:val="clear" w:color="auto" w:fill="FFFFFF" w:themeFill="background1"/>
          </w:tcPr>
          <w:p w14:paraId="5BB13828" w14:textId="77777777" w:rsidR="00C4440B" w:rsidRPr="005011F2" w:rsidRDefault="00E81DB3" w:rsidP="00C44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0.25 ± 0.19</w:t>
            </w:r>
          </w:p>
        </w:tc>
      </w:tr>
      <w:tr w:rsidR="00C4440B" w:rsidRPr="005011F2" w14:paraId="144837D0" w14:textId="77777777" w:rsidTr="0050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Merge/>
            <w:shd w:val="clear" w:color="auto" w:fill="FFFFFF" w:themeFill="background1"/>
          </w:tcPr>
          <w:p w14:paraId="5BDF02E5" w14:textId="77777777" w:rsidR="00C4440B" w:rsidRPr="005011F2" w:rsidRDefault="00C4440B" w:rsidP="00C4440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FFFFFF" w:themeFill="background1"/>
          </w:tcPr>
          <w:p w14:paraId="157EF166" w14:textId="77777777" w:rsidR="00C4440B" w:rsidRPr="005011F2" w:rsidRDefault="00C4440B" w:rsidP="00C444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5-30</w:t>
            </w:r>
          </w:p>
        </w:tc>
        <w:tc>
          <w:tcPr>
            <w:tcW w:w="1850" w:type="dxa"/>
            <w:shd w:val="clear" w:color="auto" w:fill="FFFFFF" w:themeFill="background1"/>
          </w:tcPr>
          <w:p w14:paraId="41FF803D" w14:textId="77777777" w:rsidR="00C4440B" w:rsidRPr="005011F2" w:rsidRDefault="00E81DB3" w:rsidP="00C444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0.19 ± 0.11</w:t>
            </w:r>
          </w:p>
        </w:tc>
        <w:tc>
          <w:tcPr>
            <w:tcW w:w="1850" w:type="dxa"/>
            <w:shd w:val="clear" w:color="auto" w:fill="FFFFFF" w:themeFill="background1"/>
          </w:tcPr>
          <w:p w14:paraId="01E7881E" w14:textId="77777777" w:rsidR="00C4440B" w:rsidRPr="005011F2" w:rsidRDefault="00E81DB3" w:rsidP="00C444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0.19 ± 0.12</w:t>
            </w:r>
          </w:p>
        </w:tc>
        <w:tc>
          <w:tcPr>
            <w:tcW w:w="1850" w:type="dxa"/>
            <w:shd w:val="clear" w:color="auto" w:fill="FFFFFF" w:themeFill="background1"/>
          </w:tcPr>
          <w:p w14:paraId="2A5DA637" w14:textId="77777777" w:rsidR="00C4440B" w:rsidRPr="005011F2" w:rsidRDefault="00E81DB3" w:rsidP="00C444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0.10 ± 0.02</w:t>
            </w:r>
          </w:p>
        </w:tc>
        <w:tc>
          <w:tcPr>
            <w:tcW w:w="1850" w:type="dxa"/>
            <w:shd w:val="clear" w:color="auto" w:fill="FFFFFF" w:themeFill="background1"/>
          </w:tcPr>
          <w:p w14:paraId="65BE521D" w14:textId="77777777" w:rsidR="00C4440B" w:rsidRPr="005011F2" w:rsidRDefault="00E81DB3" w:rsidP="00C444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0.09 ± 0.03</w:t>
            </w:r>
          </w:p>
        </w:tc>
        <w:tc>
          <w:tcPr>
            <w:tcW w:w="1850" w:type="dxa"/>
            <w:shd w:val="clear" w:color="auto" w:fill="FFFFFF" w:themeFill="background1"/>
          </w:tcPr>
          <w:p w14:paraId="516113FA" w14:textId="77777777" w:rsidR="00C4440B" w:rsidRPr="005011F2" w:rsidRDefault="00E81DB3" w:rsidP="00C444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0.20 ± 0.16</w:t>
            </w:r>
          </w:p>
        </w:tc>
      </w:tr>
      <w:tr w:rsidR="004878B7" w:rsidRPr="005011F2" w14:paraId="117CC346" w14:textId="77777777" w:rsidTr="00501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Merge w:val="restart"/>
            <w:shd w:val="clear" w:color="auto" w:fill="FFFFFF" w:themeFill="background1"/>
          </w:tcPr>
          <w:p w14:paraId="3191DFCF" w14:textId="77777777" w:rsidR="004878B7" w:rsidRPr="005011F2" w:rsidRDefault="004878B7" w:rsidP="004878B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b w:val="0"/>
                <w:sz w:val="24"/>
                <w:szCs w:val="24"/>
              </w:rPr>
              <w:t>Exchangeable calcium (cmol kg</w:t>
            </w:r>
            <w:r w:rsidRPr="005011F2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-1</w:t>
            </w:r>
            <w:r w:rsidRPr="005011F2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850" w:type="dxa"/>
            <w:shd w:val="clear" w:color="auto" w:fill="FFFFFF" w:themeFill="background1"/>
          </w:tcPr>
          <w:p w14:paraId="4443D959" w14:textId="77777777" w:rsidR="004878B7" w:rsidRPr="005011F2" w:rsidRDefault="004878B7" w:rsidP="0048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0-15</w:t>
            </w:r>
          </w:p>
        </w:tc>
        <w:tc>
          <w:tcPr>
            <w:tcW w:w="1850" w:type="dxa"/>
            <w:shd w:val="clear" w:color="auto" w:fill="FFFFFF" w:themeFill="background1"/>
          </w:tcPr>
          <w:p w14:paraId="79F5FA4E" w14:textId="77777777" w:rsidR="004878B7" w:rsidRPr="005011F2" w:rsidRDefault="00E81DB3" w:rsidP="0048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6.28 ± 1.00</w:t>
            </w:r>
          </w:p>
        </w:tc>
        <w:tc>
          <w:tcPr>
            <w:tcW w:w="1850" w:type="dxa"/>
            <w:shd w:val="clear" w:color="auto" w:fill="FFFFFF" w:themeFill="background1"/>
          </w:tcPr>
          <w:p w14:paraId="6C906D68" w14:textId="77777777" w:rsidR="004878B7" w:rsidRPr="005011F2" w:rsidRDefault="00E81DB3" w:rsidP="0048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9.42 ± 3.91</w:t>
            </w:r>
          </w:p>
        </w:tc>
        <w:tc>
          <w:tcPr>
            <w:tcW w:w="1850" w:type="dxa"/>
            <w:shd w:val="clear" w:color="auto" w:fill="FFFFFF" w:themeFill="background1"/>
          </w:tcPr>
          <w:p w14:paraId="7BC21E59" w14:textId="77777777" w:rsidR="004878B7" w:rsidRPr="005011F2" w:rsidRDefault="00E81DB3" w:rsidP="0048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5.81 ± 1.55</w:t>
            </w:r>
          </w:p>
        </w:tc>
        <w:tc>
          <w:tcPr>
            <w:tcW w:w="1850" w:type="dxa"/>
            <w:shd w:val="clear" w:color="auto" w:fill="FFFFFF" w:themeFill="background1"/>
          </w:tcPr>
          <w:p w14:paraId="61132801" w14:textId="77777777" w:rsidR="004878B7" w:rsidRPr="005011F2" w:rsidRDefault="00E81DB3" w:rsidP="0048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6.08 ± 3.80</w:t>
            </w:r>
          </w:p>
        </w:tc>
        <w:tc>
          <w:tcPr>
            <w:tcW w:w="1850" w:type="dxa"/>
            <w:shd w:val="clear" w:color="auto" w:fill="FFFFFF" w:themeFill="background1"/>
          </w:tcPr>
          <w:p w14:paraId="36F288F4" w14:textId="77777777" w:rsidR="004878B7" w:rsidRPr="005011F2" w:rsidRDefault="00E81DB3" w:rsidP="0048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5.04 ± 4.62</w:t>
            </w:r>
          </w:p>
        </w:tc>
      </w:tr>
      <w:tr w:rsidR="004878B7" w:rsidRPr="005011F2" w14:paraId="7E518264" w14:textId="77777777" w:rsidTr="0050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Merge/>
            <w:shd w:val="clear" w:color="auto" w:fill="FFFFFF" w:themeFill="background1"/>
          </w:tcPr>
          <w:p w14:paraId="7A5C049B" w14:textId="77777777" w:rsidR="004878B7" w:rsidRPr="005011F2" w:rsidRDefault="004878B7" w:rsidP="004878B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FFFFFF" w:themeFill="background1"/>
          </w:tcPr>
          <w:p w14:paraId="3729A6A5" w14:textId="77777777" w:rsidR="004878B7" w:rsidRPr="005011F2" w:rsidRDefault="004878B7" w:rsidP="0048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5-30</w:t>
            </w:r>
          </w:p>
        </w:tc>
        <w:tc>
          <w:tcPr>
            <w:tcW w:w="1850" w:type="dxa"/>
            <w:shd w:val="clear" w:color="auto" w:fill="FFFFFF" w:themeFill="background1"/>
          </w:tcPr>
          <w:p w14:paraId="53EAD6FD" w14:textId="77777777" w:rsidR="004878B7" w:rsidRPr="005011F2" w:rsidRDefault="00E81DB3" w:rsidP="0048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4.92 ± 3.15</w:t>
            </w:r>
          </w:p>
        </w:tc>
        <w:tc>
          <w:tcPr>
            <w:tcW w:w="1850" w:type="dxa"/>
            <w:shd w:val="clear" w:color="auto" w:fill="FFFFFF" w:themeFill="background1"/>
          </w:tcPr>
          <w:p w14:paraId="734699F3" w14:textId="77777777" w:rsidR="004878B7" w:rsidRPr="005011F2" w:rsidRDefault="00E81DB3" w:rsidP="0048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7.90 ± 3.81</w:t>
            </w:r>
          </w:p>
        </w:tc>
        <w:tc>
          <w:tcPr>
            <w:tcW w:w="1850" w:type="dxa"/>
            <w:shd w:val="clear" w:color="auto" w:fill="FFFFFF" w:themeFill="background1"/>
          </w:tcPr>
          <w:p w14:paraId="768CEAA6" w14:textId="77777777" w:rsidR="004878B7" w:rsidRPr="005011F2" w:rsidRDefault="00E81DB3" w:rsidP="0048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4.41 ± 1.57</w:t>
            </w:r>
          </w:p>
        </w:tc>
        <w:tc>
          <w:tcPr>
            <w:tcW w:w="1850" w:type="dxa"/>
            <w:shd w:val="clear" w:color="auto" w:fill="FFFFFF" w:themeFill="background1"/>
          </w:tcPr>
          <w:p w14:paraId="1712C763" w14:textId="77777777" w:rsidR="004878B7" w:rsidRPr="005011F2" w:rsidRDefault="00E81DB3" w:rsidP="0048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5.21 ± 2.93</w:t>
            </w:r>
          </w:p>
        </w:tc>
        <w:tc>
          <w:tcPr>
            <w:tcW w:w="1850" w:type="dxa"/>
            <w:shd w:val="clear" w:color="auto" w:fill="FFFFFF" w:themeFill="background1"/>
          </w:tcPr>
          <w:p w14:paraId="4677D5CA" w14:textId="77777777" w:rsidR="004878B7" w:rsidRPr="005011F2" w:rsidRDefault="00E81DB3" w:rsidP="0048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4.34 ± 4.88</w:t>
            </w:r>
          </w:p>
        </w:tc>
      </w:tr>
      <w:tr w:rsidR="004878B7" w:rsidRPr="005011F2" w14:paraId="692CD72B" w14:textId="77777777" w:rsidTr="00501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Merge w:val="restart"/>
            <w:shd w:val="clear" w:color="auto" w:fill="FFFFFF" w:themeFill="background1"/>
          </w:tcPr>
          <w:p w14:paraId="180438A2" w14:textId="77777777" w:rsidR="004878B7" w:rsidRPr="005011F2" w:rsidRDefault="004878B7" w:rsidP="004878B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b w:val="0"/>
                <w:sz w:val="24"/>
                <w:szCs w:val="24"/>
              </w:rPr>
              <w:t>Exchangeable magnesium (cmol kg</w:t>
            </w:r>
            <w:r w:rsidRPr="005011F2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-1</w:t>
            </w:r>
            <w:r w:rsidRPr="005011F2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850" w:type="dxa"/>
            <w:shd w:val="clear" w:color="auto" w:fill="FFFFFF" w:themeFill="background1"/>
          </w:tcPr>
          <w:p w14:paraId="74FD4D87" w14:textId="77777777" w:rsidR="004878B7" w:rsidRPr="005011F2" w:rsidRDefault="004878B7" w:rsidP="0048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0-15</w:t>
            </w:r>
          </w:p>
        </w:tc>
        <w:tc>
          <w:tcPr>
            <w:tcW w:w="1850" w:type="dxa"/>
            <w:shd w:val="clear" w:color="auto" w:fill="FFFFFF" w:themeFill="background1"/>
          </w:tcPr>
          <w:p w14:paraId="34943A77" w14:textId="77777777" w:rsidR="004878B7" w:rsidRPr="005011F2" w:rsidRDefault="00E81DB3" w:rsidP="0048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.72 ± 0.69</w:t>
            </w:r>
          </w:p>
        </w:tc>
        <w:tc>
          <w:tcPr>
            <w:tcW w:w="1850" w:type="dxa"/>
            <w:shd w:val="clear" w:color="auto" w:fill="FFFFFF" w:themeFill="background1"/>
          </w:tcPr>
          <w:p w14:paraId="3593BBFA" w14:textId="77777777" w:rsidR="004878B7" w:rsidRPr="005011F2" w:rsidRDefault="00E81DB3" w:rsidP="0048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2.65 ± 1.13</w:t>
            </w:r>
          </w:p>
        </w:tc>
        <w:tc>
          <w:tcPr>
            <w:tcW w:w="1850" w:type="dxa"/>
            <w:shd w:val="clear" w:color="auto" w:fill="FFFFFF" w:themeFill="background1"/>
          </w:tcPr>
          <w:p w14:paraId="7F9F2A00" w14:textId="77777777" w:rsidR="004878B7" w:rsidRPr="005011F2" w:rsidRDefault="00E81DB3" w:rsidP="0048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.49 ± 0.58</w:t>
            </w:r>
          </w:p>
        </w:tc>
        <w:tc>
          <w:tcPr>
            <w:tcW w:w="1850" w:type="dxa"/>
            <w:shd w:val="clear" w:color="auto" w:fill="FFFFFF" w:themeFill="background1"/>
          </w:tcPr>
          <w:p w14:paraId="181B4D72" w14:textId="77777777" w:rsidR="004878B7" w:rsidRPr="005011F2" w:rsidRDefault="001F24CD" w:rsidP="0048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2.03 ± 1.36</w:t>
            </w:r>
          </w:p>
        </w:tc>
        <w:tc>
          <w:tcPr>
            <w:tcW w:w="1850" w:type="dxa"/>
            <w:shd w:val="clear" w:color="auto" w:fill="FFFFFF" w:themeFill="background1"/>
          </w:tcPr>
          <w:p w14:paraId="6A76C33C" w14:textId="77777777" w:rsidR="004878B7" w:rsidRPr="005011F2" w:rsidRDefault="001F24CD" w:rsidP="0048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.40 ± 1.05</w:t>
            </w:r>
          </w:p>
        </w:tc>
      </w:tr>
      <w:tr w:rsidR="004878B7" w:rsidRPr="005011F2" w14:paraId="4DEAFEB0" w14:textId="77777777" w:rsidTr="0050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Merge/>
            <w:shd w:val="clear" w:color="auto" w:fill="FFFFFF" w:themeFill="background1"/>
          </w:tcPr>
          <w:p w14:paraId="78478EEB" w14:textId="77777777" w:rsidR="004878B7" w:rsidRPr="005011F2" w:rsidRDefault="004878B7" w:rsidP="004878B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FFFFFF" w:themeFill="background1"/>
          </w:tcPr>
          <w:p w14:paraId="6C42C8B3" w14:textId="77777777" w:rsidR="004878B7" w:rsidRPr="005011F2" w:rsidRDefault="004878B7" w:rsidP="0048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5-30</w:t>
            </w:r>
          </w:p>
        </w:tc>
        <w:tc>
          <w:tcPr>
            <w:tcW w:w="1850" w:type="dxa"/>
            <w:shd w:val="clear" w:color="auto" w:fill="FFFFFF" w:themeFill="background1"/>
          </w:tcPr>
          <w:p w14:paraId="591A7AA1" w14:textId="77777777" w:rsidR="004878B7" w:rsidRPr="005011F2" w:rsidRDefault="00E81DB3" w:rsidP="0048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.34 ± 0.60</w:t>
            </w:r>
          </w:p>
        </w:tc>
        <w:tc>
          <w:tcPr>
            <w:tcW w:w="1850" w:type="dxa"/>
            <w:shd w:val="clear" w:color="auto" w:fill="FFFFFF" w:themeFill="background1"/>
          </w:tcPr>
          <w:p w14:paraId="67DF5936" w14:textId="77777777" w:rsidR="004878B7" w:rsidRPr="005011F2" w:rsidRDefault="00E81DB3" w:rsidP="0048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2.05 ± 0.86</w:t>
            </w:r>
          </w:p>
        </w:tc>
        <w:tc>
          <w:tcPr>
            <w:tcW w:w="1850" w:type="dxa"/>
            <w:shd w:val="clear" w:color="auto" w:fill="FFFFFF" w:themeFill="background1"/>
          </w:tcPr>
          <w:p w14:paraId="7E6E6DF1" w14:textId="77777777" w:rsidR="004878B7" w:rsidRPr="005011F2" w:rsidRDefault="00E81DB3" w:rsidP="0048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  <w:r w:rsidR="001F24CD" w:rsidRPr="005011F2">
              <w:rPr>
                <w:rFonts w:ascii="Times New Roman" w:hAnsi="Times New Roman" w:cs="Times New Roman"/>
                <w:sz w:val="24"/>
                <w:szCs w:val="24"/>
              </w:rPr>
              <w:t xml:space="preserve"> ± 0.49</w:t>
            </w:r>
          </w:p>
        </w:tc>
        <w:tc>
          <w:tcPr>
            <w:tcW w:w="1850" w:type="dxa"/>
            <w:shd w:val="clear" w:color="auto" w:fill="FFFFFF" w:themeFill="background1"/>
          </w:tcPr>
          <w:p w14:paraId="6D7CA405" w14:textId="77777777" w:rsidR="004878B7" w:rsidRPr="005011F2" w:rsidRDefault="001F24CD" w:rsidP="0048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.61 ± 0.85</w:t>
            </w:r>
          </w:p>
        </w:tc>
        <w:tc>
          <w:tcPr>
            <w:tcW w:w="1850" w:type="dxa"/>
            <w:shd w:val="clear" w:color="auto" w:fill="FFFFFF" w:themeFill="background1"/>
          </w:tcPr>
          <w:p w14:paraId="61AD3C31" w14:textId="77777777" w:rsidR="004878B7" w:rsidRPr="005011F2" w:rsidRDefault="001F24CD" w:rsidP="0048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.13 ± 0.97</w:t>
            </w:r>
          </w:p>
        </w:tc>
      </w:tr>
      <w:tr w:rsidR="004878B7" w:rsidRPr="005011F2" w14:paraId="2130E87A" w14:textId="77777777" w:rsidTr="00501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Merge w:val="restart"/>
            <w:shd w:val="clear" w:color="auto" w:fill="FFFFFF" w:themeFill="background1"/>
          </w:tcPr>
          <w:p w14:paraId="4B398C70" w14:textId="77777777" w:rsidR="004878B7" w:rsidRPr="005011F2" w:rsidRDefault="004878B7" w:rsidP="004878B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b w:val="0"/>
                <w:sz w:val="24"/>
                <w:szCs w:val="24"/>
              </w:rPr>
              <w:t>Bulk density (Mg m</w:t>
            </w:r>
            <w:r w:rsidRPr="005011F2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-3</w:t>
            </w:r>
            <w:r w:rsidRPr="005011F2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850" w:type="dxa"/>
            <w:shd w:val="clear" w:color="auto" w:fill="FFFFFF" w:themeFill="background1"/>
          </w:tcPr>
          <w:p w14:paraId="79CD911B" w14:textId="77777777" w:rsidR="004878B7" w:rsidRPr="005011F2" w:rsidRDefault="004878B7" w:rsidP="0048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0-15</w:t>
            </w:r>
          </w:p>
        </w:tc>
        <w:tc>
          <w:tcPr>
            <w:tcW w:w="1850" w:type="dxa"/>
            <w:shd w:val="clear" w:color="auto" w:fill="FFFFFF" w:themeFill="background1"/>
          </w:tcPr>
          <w:p w14:paraId="5E44B2A4" w14:textId="77777777" w:rsidR="004878B7" w:rsidRPr="005011F2" w:rsidRDefault="002B309A" w:rsidP="0048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.09 ± 0.14</w:t>
            </w:r>
          </w:p>
        </w:tc>
        <w:tc>
          <w:tcPr>
            <w:tcW w:w="1850" w:type="dxa"/>
            <w:shd w:val="clear" w:color="auto" w:fill="FFFFFF" w:themeFill="background1"/>
          </w:tcPr>
          <w:p w14:paraId="0C8624E8" w14:textId="77777777" w:rsidR="004878B7" w:rsidRPr="005011F2" w:rsidRDefault="004878B7" w:rsidP="0048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C1553" w:rsidRPr="005011F2">
              <w:rPr>
                <w:rFonts w:ascii="Times New Roman" w:hAnsi="Times New Roman" w:cs="Times New Roman"/>
                <w:sz w:val="24"/>
                <w:szCs w:val="24"/>
              </w:rPr>
              <w:t>.00 ± 0.09</w:t>
            </w:r>
          </w:p>
        </w:tc>
        <w:tc>
          <w:tcPr>
            <w:tcW w:w="1850" w:type="dxa"/>
            <w:shd w:val="clear" w:color="auto" w:fill="FFFFFF" w:themeFill="background1"/>
          </w:tcPr>
          <w:p w14:paraId="11429E44" w14:textId="77777777" w:rsidR="004878B7" w:rsidRPr="005011F2" w:rsidRDefault="007C1553" w:rsidP="0048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.11 ± 0.06</w:t>
            </w:r>
          </w:p>
        </w:tc>
        <w:tc>
          <w:tcPr>
            <w:tcW w:w="1850" w:type="dxa"/>
            <w:shd w:val="clear" w:color="auto" w:fill="FFFFFF" w:themeFill="background1"/>
          </w:tcPr>
          <w:p w14:paraId="43BE6334" w14:textId="77777777" w:rsidR="004878B7" w:rsidRPr="005011F2" w:rsidRDefault="007C1553" w:rsidP="0048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.10 ± 0.07</w:t>
            </w:r>
          </w:p>
        </w:tc>
        <w:tc>
          <w:tcPr>
            <w:tcW w:w="1850" w:type="dxa"/>
            <w:shd w:val="clear" w:color="auto" w:fill="FFFFFF" w:themeFill="background1"/>
          </w:tcPr>
          <w:p w14:paraId="79F0AD2F" w14:textId="77777777" w:rsidR="004878B7" w:rsidRPr="005011F2" w:rsidRDefault="007C1553" w:rsidP="0048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.07 ± 0.15</w:t>
            </w:r>
          </w:p>
        </w:tc>
      </w:tr>
      <w:tr w:rsidR="004878B7" w:rsidRPr="005011F2" w14:paraId="3443B47E" w14:textId="77777777" w:rsidTr="0050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Merge/>
            <w:shd w:val="clear" w:color="auto" w:fill="FFFFFF" w:themeFill="background1"/>
          </w:tcPr>
          <w:p w14:paraId="6C53424C" w14:textId="77777777" w:rsidR="004878B7" w:rsidRPr="005011F2" w:rsidRDefault="004878B7" w:rsidP="004878B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FFFFFF" w:themeFill="background1"/>
          </w:tcPr>
          <w:p w14:paraId="51233D5E" w14:textId="77777777" w:rsidR="004878B7" w:rsidRPr="005011F2" w:rsidRDefault="004878B7" w:rsidP="0048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5-30</w:t>
            </w:r>
          </w:p>
        </w:tc>
        <w:tc>
          <w:tcPr>
            <w:tcW w:w="1850" w:type="dxa"/>
            <w:shd w:val="clear" w:color="auto" w:fill="FFFFFF" w:themeFill="background1"/>
          </w:tcPr>
          <w:p w14:paraId="4FF61E62" w14:textId="77777777" w:rsidR="004878B7" w:rsidRPr="005011F2" w:rsidRDefault="007C1553" w:rsidP="0048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0.99 ± 0.05</w:t>
            </w:r>
          </w:p>
        </w:tc>
        <w:tc>
          <w:tcPr>
            <w:tcW w:w="1850" w:type="dxa"/>
            <w:shd w:val="clear" w:color="auto" w:fill="FFFFFF" w:themeFill="background1"/>
          </w:tcPr>
          <w:p w14:paraId="2FF86A46" w14:textId="77777777" w:rsidR="004878B7" w:rsidRPr="005011F2" w:rsidRDefault="007C1553" w:rsidP="0048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.01 ± 0.06</w:t>
            </w:r>
          </w:p>
        </w:tc>
        <w:tc>
          <w:tcPr>
            <w:tcW w:w="1850" w:type="dxa"/>
            <w:shd w:val="clear" w:color="auto" w:fill="FFFFFF" w:themeFill="background1"/>
          </w:tcPr>
          <w:p w14:paraId="6811BCA5" w14:textId="77777777" w:rsidR="004878B7" w:rsidRPr="005011F2" w:rsidRDefault="007C1553" w:rsidP="0048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.048 ± 0.11</w:t>
            </w:r>
          </w:p>
        </w:tc>
        <w:tc>
          <w:tcPr>
            <w:tcW w:w="1850" w:type="dxa"/>
            <w:shd w:val="clear" w:color="auto" w:fill="FFFFFF" w:themeFill="background1"/>
          </w:tcPr>
          <w:p w14:paraId="0B7EEF25" w14:textId="77777777" w:rsidR="004878B7" w:rsidRPr="005011F2" w:rsidRDefault="007C1553" w:rsidP="0048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.13 ± 0.14</w:t>
            </w:r>
          </w:p>
        </w:tc>
        <w:tc>
          <w:tcPr>
            <w:tcW w:w="1850" w:type="dxa"/>
            <w:shd w:val="clear" w:color="auto" w:fill="FFFFFF" w:themeFill="background1"/>
          </w:tcPr>
          <w:p w14:paraId="1FA912D2" w14:textId="77777777" w:rsidR="004878B7" w:rsidRPr="005011F2" w:rsidRDefault="004878B7" w:rsidP="0048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C1553" w:rsidRPr="005011F2">
              <w:rPr>
                <w:rFonts w:ascii="Times New Roman" w:hAnsi="Times New Roman" w:cs="Times New Roman"/>
                <w:sz w:val="24"/>
                <w:szCs w:val="24"/>
              </w:rPr>
              <w:t>.00 ± 0.06</w:t>
            </w:r>
          </w:p>
        </w:tc>
      </w:tr>
      <w:tr w:rsidR="004878B7" w:rsidRPr="005011F2" w14:paraId="4399E95E" w14:textId="77777777" w:rsidTr="00501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Merge w:val="restart"/>
            <w:shd w:val="clear" w:color="auto" w:fill="FFFFFF" w:themeFill="background1"/>
          </w:tcPr>
          <w:p w14:paraId="24701413" w14:textId="77777777" w:rsidR="004878B7" w:rsidRPr="005011F2" w:rsidRDefault="004878B7" w:rsidP="004878B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b w:val="0"/>
                <w:sz w:val="24"/>
                <w:szCs w:val="24"/>
              </w:rPr>
              <w:t>Total porosity (%)</w:t>
            </w:r>
          </w:p>
        </w:tc>
        <w:tc>
          <w:tcPr>
            <w:tcW w:w="1850" w:type="dxa"/>
            <w:shd w:val="clear" w:color="auto" w:fill="FFFFFF" w:themeFill="background1"/>
          </w:tcPr>
          <w:p w14:paraId="7ABEEF9F" w14:textId="77777777" w:rsidR="004878B7" w:rsidRPr="005011F2" w:rsidRDefault="004878B7" w:rsidP="0048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0-15</w:t>
            </w:r>
          </w:p>
        </w:tc>
        <w:tc>
          <w:tcPr>
            <w:tcW w:w="1850" w:type="dxa"/>
            <w:shd w:val="clear" w:color="auto" w:fill="FFFFFF" w:themeFill="background1"/>
          </w:tcPr>
          <w:p w14:paraId="09FB94FC" w14:textId="77777777" w:rsidR="004878B7" w:rsidRPr="005011F2" w:rsidRDefault="007C1553" w:rsidP="0048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52 ± 10</w:t>
            </w:r>
          </w:p>
        </w:tc>
        <w:tc>
          <w:tcPr>
            <w:tcW w:w="1850" w:type="dxa"/>
            <w:shd w:val="clear" w:color="auto" w:fill="FFFFFF" w:themeFill="background1"/>
          </w:tcPr>
          <w:p w14:paraId="138F4285" w14:textId="77777777" w:rsidR="004878B7" w:rsidRPr="005011F2" w:rsidRDefault="007C1553" w:rsidP="0048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58 ± 10</w:t>
            </w:r>
          </w:p>
        </w:tc>
        <w:tc>
          <w:tcPr>
            <w:tcW w:w="1850" w:type="dxa"/>
            <w:shd w:val="clear" w:color="auto" w:fill="FFFFFF" w:themeFill="background1"/>
          </w:tcPr>
          <w:p w14:paraId="79F799EA" w14:textId="77777777" w:rsidR="004878B7" w:rsidRPr="005011F2" w:rsidRDefault="007C1553" w:rsidP="0048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50 ± 5</w:t>
            </w:r>
          </w:p>
        </w:tc>
        <w:tc>
          <w:tcPr>
            <w:tcW w:w="1850" w:type="dxa"/>
            <w:shd w:val="clear" w:color="auto" w:fill="FFFFFF" w:themeFill="background1"/>
          </w:tcPr>
          <w:p w14:paraId="2AD8AFA7" w14:textId="77777777" w:rsidR="004878B7" w:rsidRPr="005011F2" w:rsidRDefault="007C1553" w:rsidP="0048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54 ± 3</w:t>
            </w:r>
          </w:p>
        </w:tc>
        <w:tc>
          <w:tcPr>
            <w:tcW w:w="1850" w:type="dxa"/>
            <w:shd w:val="clear" w:color="auto" w:fill="FFFFFF" w:themeFill="background1"/>
          </w:tcPr>
          <w:p w14:paraId="55D76711" w14:textId="77777777" w:rsidR="004878B7" w:rsidRPr="005011F2" w:rsidRDefault="007C1553" w:rsidP="0048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54 ± 6</w:t>
            </w:r>
          </w:p>
        </w:tc>
      </w:tr>
      <w:tr w:rsidR="004878B7" w:rsidRPr="005011F2" w14:paraId="44A4EAB8" w14:textId="77777777" w:rsidTr="0050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Merge/>
            <w:shd w:val="clear" w:color="auto" w:fill="FFFFFF" w:themeFill="background1"/>
          </w:tcPr>
          <w:p w14:paraId="029A8E19" w14:textId="77777777" w:rsidR="004878B7" w:rsidRPr="005011F2" w:rsidRDefault="004878B7" w:rsidP="004878B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FFFFFF" w:themeFill="background1"/>
          </w:tcPr>
          <w:p w14:paraId="7E4A0B7A" w14:textId="77777777" w:rsidR="004878B7" w:rsidRPr="005011F2" w:rsidRDefault="004878B7" w:rsidP="0048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5-30</w:t>
            </w:r>
          </w:p>
        </w:tc>
        <w:tc>
          <w:tcPr>
            <w:tcW w:w="1850" w:type="dxa"/>
            <w:shd w:val="clear" w:color="auto" w:fill="FFFFFF" w:themeFill="background1"/>
          </w:tcPr>
          <w:p w14:paraId="79A74294" w14:textId="77777777" w:rsidR="004878B7" w:rsidRPr="005011F2" w:rsidRDefault="007C1553" w:rsidP="0048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57 ± 4</w:t>
            </w:r>
          </w:p>
        </w:tc>
        <w:tc>
          <w:tcPr>
            <w:tcW w:w="1850" w:type="dxa"/>
            <w:shd w:val="clear" w:color="auto" w:fill="FFFFFF" w:themeFill="background1"/>
          </w:tcPr>
          <w:p w14:paraId="20B210E4" w14:textId="77777777" w:rsidR="004878B7" w:rsidRPr="005011F2" w:rsidRDefault="007C1553" w:rsidP="0048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55 ± 6</w:t>
            </w:r>
          </w:p>
        </w:tc>
        <w:tc>
          <w:tcPr>
            <w:tcW w:w="1850" w:type="dxa"/>
            <w:shd w:val="clear" w:color="auto" w:fill="FFFFFF" w:themeFill="background1"/>
          </w:tcPr>
          <w:p w14:paraId="6A3ECEAC" w14:textId="77777777" w:rsidR="004878B7" w:rsidRPr="005011F2" w:rsidRDefault="007C1553" w:rsidP="0048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56 ± 5</w:t>
            </w:r>
          </w:p>
        </w:tc>
        <w:tc>
          <w:tcPr>
            <w:tcW w:w="1850" w:type="dxa"/>
            <w:shd w:val="clear" w:color="auto" w:fill="FFFFFF" w:themeFill="background1"/>
          </w:tcPr>
          <w:p w14:paraId="068B8025" w14:textId="77777777" w:rsidR="004878B7" w:rsidRPr="005011F2" w:rsidRDefault="007C1553" w:rsidP="0048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47 ± 11</w:t>
            </w:r>
          </w:p>
        </w:tc>
        <w:tc>
          <w:tcPr>
            <w:tcW w:w="1850" w:type="dxa"/>
            <w:shd w:val="clear" w:color="auto" w:fill="FFFFFF" w:themeFill="background1"/>
          </w:tcPr>
          <w:p w14:paraId="30BFAEE2" w14:textId="77777777" w:rsidR="004878B7" w:rsidRPr="005011F2" w:rsidRDefault="007C1553" w:rsidP="0048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4878B7" w:rsidRPr="005011F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878B7" w:rsidRPr="005011F2" w14:paraId="12B627B0" w14:textId="77777777" w:rsidTr="00501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Merge w:val="restart"/>
            <w:shd w:val="clear" w:color="auto" w:fill="FFFFFF" w:themeFill="background1"/>
          </w:tcPr>
          <w:p w14:paraId="05CD6DCA" w14:textId="77777777" w:rsidR="004878B7" w:rsidRPr="005011F2" w:rsidRDefault="004878B7" w:rsidP="004878B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b w:val="0"/>
                <w:sz w:val="24"/>
                <w:szCs w:val="24"/>
              </w:rPr>
              <w:t>Sand (%)</w:t>
            </w:r>
          </w:p>
        </w:tc>
        <w:tc>
          <w:tcPr>
            <w:tcW w:w="1850" w:type="dxa"/>
            <w:shd w:val="clear" w:color="auto" w:fill="FFFFFF" w:themeFill="background1"/>
          </w:tcPr>
          <w:p w14:paraId="34F982CD" w14:textId="77777777" w:rsidR="004878B7" w:rsidRPr="005011F2" w:rsidRDefault="004878B7" w:rsidP="0048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0-15</w:t>
            </w:r>
          </w:p>
        </w:tc>
        <w:tc>
          <w:tcPr>
            <w:tcW w:w="1850" w:type="dxa"/>
            <w:shd w:val="clear" w:color="auto" w:fill="FFFFFF" w:themeFill="background1"/>
          </w:tcPr>
          <w:p w14:paraId="631BB096" w14:textId="77777777" w:rsidR="004878B7" w:rsidRPr="005011F2" w:rsidRDefault="007C1553" w:rsidP="0048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39 ± 5</w:t>
            </w:r>
          </w:p>
        </w:tc>
        <w:tc>
          <w:tcPr>
            <w:tcW w:w="1850" w:type="dxa"/>
            <w:shd w:val="clear" w:color="auto" w:fill="FFFFFF" w:themeFill="background1"/>
          </w:tcPr>
          <w:p w14:paraId="38525A96" w14:textId="77777777" w:rsidR="004878B7" w:rsidRPr="005011F2" w:rsidRDefault="007C1553" w:rsidP="0048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38 ± 8</w:t>
            </w:r>
          </w:p>
        </w:tc>
        <w:tc>
          <w:tcPr>
            <w:tcW w:w="1850" w:type="dxa"/>
            <w:shd w:val="clear" w:color="auto" w:fill="FFFFFF" w:themeFill="background1"/>
          </w:tcPr>
          <w:p w14:paraId="4A69FC24" w14:textId="77777777" w:rsidR="004878B7" w:rsidRPr="005011F2" w:rsidRDefault="007C1553" w:rsidP="0048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40 ± 8</w:t>
            </w:r>
          </w:p>
        </w:tc>
        <w:tc>
          <w:tcPr>
            <w:tcW w:w="1850" w:type="dxa"/>
            <w:shd w:val="clear" w:color="auto" w:fill="FFFFFF" w:themeFill="background1"/>
          </w:tcPr>
          <w:p w14:paraId="5EFACE23" w14:textId="77777777" w:rsidR="004878B7" w:rsidRPr="005011F2" w:rsidRDefault="007C1553" w:rsidP="0048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41 ± 5</w:t>
            </w:r>
          </w:p>
        </w:tc>
        <w:tc>
          <w:tcPr>
            <w:tcW w:w="1850" w:type="dxa"/>
            <w:shd w:val="clear" w:color="auto" w:fill="FFFFFF" w:themeFill="background1"/>
          </w:tcPr>
          <w:p w14:paraId="56C3057B" w14:textId="77777777" w:rsidR="004878B7" w:rsidRPr="005011F2" w:rsidRDefault="007C1553" w:rsidP="0048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41 ± 7</w:t>
            </w:r>
          </w:p>
        </w:tc>
      </w:tr>
      <w:tr w:rsidR="004878B7" w:rsidRPr="005011F2" w14:paraId="7F120F4C" w14:textId="77777777" w:rsidTr="0050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Merge/>
            <w:shd w:val="clear" w:color="auto" w:fill="FFFFFF" w:themeFill="background1"/>
          </w:tcPr>
          <w:p w14:paraId="711D42E8" w14:textId="77777777" w:rsidR="004878B7" w:rsidRPr="005011F2" w:rsidRDefault="004878B7" w:rsidP="004878B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FFFFFF" w:themeFill="background1"/>
          </w:tcPr>
          <w:p w14:paraId="0A9CB26C" w14:textId="77777777" w:rsidR="004878B7" w:rsidRPr="005011F2" w:rsidRDefault="004878B7" w:rsidP="0048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5-30</w:t>
            </w:r>
          </w:p>
        </w:tc>
        <w:tc>
          <w:tcPr>
            <w:tcW w:w="1850" w:type="dxa"/>
            <w:shd w:val="clear" w:color="auto" w:fill="FFFFFF" w:themeFill="background1"/>
          </w:tcPr>
          <w:p w14:paraId="3875A1B1" w14:textId="77777777" w:rsidR="004878B7" w:rsidRPr="005011F2" w:rsidRDefault="007C1553" w:rsidP="0048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36 ± 7</w:t>
            </w:r>
          </w:p>
        </w:tc>
        <w:tc>
          <w:tcPr>
            <w:tcW w:w="1850" w:type="dxa"/>
            <w:shd w:val="clear" w:color="auto" w:fill="FFFFFF" w:themeFill="background1"/>
          </w:tcPr>
          <w:p w14:paraId="13C8CF95" w14:textId="77777777" w:rsidR="004878B7" w:rsidRPr="005011F2" w:rsidRDefault="007C1553" w:rsidP="0048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35 ± 5</w:t>
            </w:r>
          </w:p>
        </w:tc>
        <w:tc>
          <w:tcPr>
            <w:tcW w:w="1850" w:type="dxa"/>
            <w:shd w:val="clear" w:color="auto" w:fill="FFFFFF" w:themeFill="background1"/>
          </w:tcPr>
          <w:p w14:paraId="19D03729" w14:textId="77777777" w:rsidR="004878B7" w:rsidRPr="005011F2" w:rsidRDefault="007C1553" w:rsidP="0048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32 ± 8</w:t>
            </w:r>
          </w:p>
        </w:tc>
        <w:tc>
          <w:tcPr>
            <w:tcW w:w="1850" w:type="dxa"/>
            <w:shd w:val="clear" w:color="auto" w:fill="FFFFFF" w:themeFill="background1"/>
          </w:tcPr>
          <w:p w14:paraId="63E0E3ED" w14:textId="77777777" w:rsidR="004878B7" w:rsidRPr="005011F2" w:rsidRDefault="007C1553" w:rsidP="0048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37 ± 5</w:t>
            </w:r>
          </w:p>
        </w:tc>
        <w:tc>
          <w:tcPr>
            <w:tcW w:w="1850" w:type="dxa"/>
            <w:shd w:val="clear" w:color="auto" w:fill="FFFFFF" w:themeFill="background1"/>
          </w:tcPr>
          <w:p w14:paraId="4594F89A" w14:textId="77777777" w:rsidR="004878B7" w:rsidRPr="005011F2" w:rsidRDefault="007C1553" w:rsidP="0048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38 ± 5</w:t>
            </w:r>
          </w:p>
        </w:tc>
      </w:tr>
      <w:tr w:rsidR="004878B7" w:rsidRPr="005011F2" w14:paraId="40B4034B" w14:textId="77777777" w:rsidTr="00501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Merge w:val="restart"/>
            <w:shd w:val="clear" w:color="auto" w:fill="FFFFFF" w:themeFill="background1"/>
          </w:tcPr>
          <w:p w14:paraId="72E1D144" w14:textId="77777777" w:rsidR="004878B7" w:rsidRPr="005011F2" w:rsidRDefault="004878B7" w:rsidP="004878B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b w:val="0"/>
                <w:sz w:val="24"/>
                <w:szCs w:val="24"/>
              </w:rPr>
              <w:t>Silt (%)</w:t>
            </w:r>
          </w:p>
        </w:tc>
        <w:tc>
          <w:tcPr>
            <w:tcW w:w="1850" w:type="dxa"/>
            <w:shd w:val="clear" w:color="auto" w:fill="FFFFFF" w:themeFill="background1"/>
          </w:tcPr>
          <w:p w14:paraId="5C2604E1" w14:textId="77777777" w:rsidR="004878B7" w:rsidRPr="005011F2" w:rsidRDefault="004878B7" w:rsidP="0048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0-15</w:t>
            </w:r>
          </w:p>
        </w:tc>
        <w:tc>
          <w:tcPr>
            <w:tcW w:w="1850" w:type="dxa"/>
            <w:shd w:val="clear" w:color="auto" w:fill="FFFFFF" w:themeFill="background1"/>
          </w:tcPr>
          <w:p w14:paraId="39960A39" w14:textId="77777777" w:rsidR="004878B7" w:rsidRPr="005011F2" w:rsidRDefault="007C1553" w:rsidP="0048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7 ± 2</w:t>
            </w:r>
          </w:p>
        </w:tc>
        <w:tc>
          <w:tcPr>
            <w:tcW w:w="1850" w:type="dxa"/>
            <w:shd w:val="clear" w:color="auto" w:fill="FFFFFF" w:themeFill="background1"/>
          </w:tcPr>
          <w:p w14:paraId="4C13086B" w14:textId="77777777" w:rsidR="004878B7" w:rsidRPr="005011F2" w:rsidRDefault="007C1553" w:rsidP="0048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4 ± 2</w:t>
            </w:r>
          </w:p>
        </w:tc>
        <w:tc>
          <w:tcPr>
            <w:tcW w:w="1850" w:type="dxa"/>
            <w:shd w:val="clear" w:color="auto" w:fill="FFFFFF" w:themeFill="background1"/>
          </w:tcPr>
          <w:p w14:paraId="1136D74D" w14:textId="77777777" w:rsidR="004878B7" w:rsidRPr="005011F2" w:rsidRDefault="007C1553" w:rsidP="0048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9 ± 4</w:t>
            </w:r>
          </w:p>
        </w:tc>
        <w:tc>
          <w:tcPr>
            <w:tcW w:w="1850" w:type="dxa"/>
            <w:shd w:val="clear" w:color="auto" w:fill="FFFFFF" w:themeFill="background1"/>
          </w:tcPr>
          <w:p w14:paraId="7FEE640F" w14:textId="77777777" w:rsidR="004878B7" w:rsidRPr="005011F2" w:rsidRDefault="007C1553" w:rsidP="0048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8 ± 3</w:t>
            </w:r>
          </w:p>
        </w:tc>
        <w:tc>
          <w:tcPr>
            <w:tcW w:w="1850" w:type="dxa"/>
            <w:shd w:val="clear" w:color="auto" w:fill="FFFFFF" w:themeFill="background1"/>
          </w:tcPr>
          <w:p w14:paraId="77819167" w14:textId="77777777" w:rsidR="004878B7" w:rsidRPr="005011F2" w:rsidRDefault="004878B7" w:rsidP="0048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6 ± 4</w:t>
            </w:r>
          </w:p>
        </w:tc>
      </w:tr>
      <w:tr w:rsidR="004878B7" w:rsidRPr="005011F2" w14:paraId="6459C323" w14:textId="77777777" w:rsidTr="0050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Merge/>
            <w:shd w:val="clear" w:color="auto" w:fill="FFFFFF" w:themeFill="background1"/>
          </w:tcPr>
          <w:p w14:paraId="54EF3D38" w14:textId="77777777" w:rsidR="004878B7" w:rsidRPr="005011F2" w:rsidRDefault="004878B7" w:rsidP="004878B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FFFFFF" w:themeFill="background1"/>
          </w:tcPr>
          <w:p w14:paraId="790C7989" w14:textId="77777777" w:rsidR="004878B7" w:rsidRPr="005011F2" w:rsidRDefault="004878B7" w:rsidP="0048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5-30</w:t>
            </w:r>
          </w:p>
        </w:tc>
        <w:tc>
          <w:tcPr>
            <w:tcW w:w="1850" w:type="dxa"/>
            <w:shd w:val="clear" w:color="auto" w:fill="FFFFFF" w:themeFill="background1"/>
          </w:tcPr>
          <w:p w14:paraId="6E9F880F" w14:textId="77777777" w:rsidR="004878B7" w:rsidRPr="005011F2" w:rsidRDefault="003B571E" w:rsidP="0048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5 ± 5</w:t>
            </w:r>
          </w:p>
        </w:tc>
        <w:tc>
          <w:tcPr>
            <w:tcW w:w="1850" w:type="dxa"/>
            <w:shd w:val="clear" w:color="auto" w:fill="FFFFFF" w:themeFill="background1"/>
          </w:tcPr>
          <w:p w14:paraId="79339B0F" w14:textId="77777777" w:rsidR="004878B7" w:rsidRPr="005011F2" w:rsidRDefault="003B571E" w:rsidP="0048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4 ± 2</w:t>
            </w:r>
          </w:p>
        </w:tc>
        <w:tc>
          <w:tcPr>
            <w:tcW w:w="1850" w:type="dxa"/>
            <w:shd w:val="clear" w:color="auto" w:fill="FFFFFF" w:themeFill="background1"/>
          </w:tcPr>
          <w:p w14:paraId="4BD09924" w14:textId="77777777" w:rsidR="004878B7" w:rsidRPr="005011F2" w:rsidRDefault="003B571E" w:rsidP="0048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20 ± 3</w:t>
            </w:r>
          </w:p>
        </w:tc>
        <w:tc>
          <w:tcPr>
            <w:tcW w:w="1850" w:type="dxa"/>
            <w:shd w:val="clear" w:color="auto" w:fill="FFFFFF" w:themeFill="background1"/>
          </w:tcPr>
          <w:p w14:paraId="1C8FDC50" w14:textId="77777777" w:rsidR="004878B7" w:rsidRPr="005011F2" w:rsidRDefault="003B571E" w:rsidP="0048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8 ± 2</w:t>
            </w:r>
          </w:p>
        </w:tc>
        <w:tc>
          <w:tcPr>
            <w:tcW w:w="1850" w:type="dxa"/>
            <w:shd w:val="clear" w:color="auto" w:fill="FFFFFF" w:themeFill="background1"/>
          </w:tcPr>
          <w:p w14:paraId="5603A18F" w14:textId="77777777" w:rsidR="004878B7" w:rsidRPr="005011F2" w:rsidRDefault="003B571E" w:rsidP="0048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6 ± 2</w:t>
            </w:r>
          </w:p>
        </w:tc>
      </w:tr>
      <w:tr w:rsidR="004878B7" w:rsidRPr="005011F2" w14:paraId="10C837EA" w14:textId="77777777" w:rsidTr="00501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Merge w:val="restart"/>
            <w:shd w:val="clear" w:color="auto" w:fill="FFFFFF" w:themeFill="background1"/>
          </w:tcPr>
          <w:p w14:paraId="62A00DE6" w14:textId="77777777" w:rsidR="004878B7" w:rsidRPr="005011F2" w:rsidRDefault="004878B7" w:rsidP="004878B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b w:val="0"/>
                <w:sz w:val="24"/>
                <w:szCs w:val="24"/>
              </w:rPr>
              <w:t>Clay (%)</w:t>
            </w:r>
          </w:p>
        </w:tc>
        <w:tc>
          <w:tcPr>
            <w:tcW w:w="1850" w:type="dxa"/>
            <w:shd w:val="clear" w:color="auto" w:fill="FFFFFF" w:themeFill="background1"/>
          </w:tcPr>
          <w:p w14:paraId="314217E2" w14:textId="77777777" w:rsidR="004878B7" w:rsidRPr="005011F2" w:rsidRDefault="004878B7" w:rsidP="0048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0-15</w:t>
            </w:r>
          </w:p>
        </w:tc>
        <w:tc>
          <w:tcPr>
            <w:tcW w:w="1850" w:type="dxa"/>
            <w:shd w:val="clear" w:color="auto" w:fill="FFFFFF" w:themeFill="background1"/>
          </w:tcPr>
          <w:p w14:paraId="4F9AFF15" w14:textId="77777777" w:rsidR="004878B7" w:rsidRPr="005011F2" w:rsidRDefault="003B571E" w:rsidP="0048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44 ± 6</w:t>
            </w:r>
          </w:p>
        </w:tc>
        <w:tc>
          <w:tcPr>
            <w:tcW w:w="1850" w:type="dxa"/>
            <w:shd w:val="clear" w:color="auto" w:fill="FFFFFF" w:themeFill="background1"/>
          </w:tcPr>
          <w:p w14:paraId="0838BB7F" w14:textId="77777777" w:rsidR="004878B7" w:rsidRPr="005011F2" w:rsidRDefault="003B571E" w:rsidP="0048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47 ± 8</w:t>
            </w:r>
          </w:p>
        </w:tc>
        <w:tc>
          <w:tcPr>
            <w:tcW w:w="1850" w:type="dxa"/>
            <w:shd w:val="clear" w:color="auto" w:fill="FFFFFF" w:themeFill="background1"/>
          </w:tcPr>
          <w:p w14:paraId="037DBC13" w14:textId="77777777" w:rsidR="004878B7" w:rsidRPr="005011F2" w:rsidRDefault="003B571E" w:rsidP="0048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41 ± 11</w:t>
            </w:r>
          </w:p>
        </w:tc>
        <w:tc>
          <w:tcPr>
            <w:tcW w:w="1850" w:type="dxa"/>
            <w:shd w:val="clear" w:color="auto" w:fill="FFFFFF" w:themeFill="background1"/>
          </w:tcPr>
          <w:p w14:paraId="09A4DC94" w14:textId="77777777" w:rsidR="004878B7" w:rsidRPr="005011F2" w:rsidRDefault="003B571E" w:rsidP="0048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42 ± 7</w:t>
            </w:r>
          </w:p>
        </w:tc>
        <w:tc>
          <w:tcPr>
            <w:tcW w:w="1850" w:type="dxa"/>
            <w:shd w:val="clear" w:color="auto" w:fill="FFFFFF" w:themeFill="background1"/>
          </w:tcPr>
          <w:p w14:paraId="14AECBAC" w14:textId="77777777" w:rsidR="004878B7" w:rsidRPr="005011F2" w:rsidRDefault="003B571E" w:rsidP="00487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43 ± 5</w:t>
            </w:r>
          </w:p>
        </w:tc>
      </w:tr>
      <w:tr w:rsidR="004878B7" w:rsidRPr="005011F2" w14:paraId="76DDD8DE" w14:textId="77777777" w:rsidTr="0050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Merge/>
            <w:shd w:val="clear" w:color="auto" w:fill="FFFFFF" w:themeFill="background1"/>
          </w:tcPr>
          <w:p w14:paraId="6C15C8D9" w14:textId="77777777" w:rsidR="004878B7" w:rsidRPr="005011F2" w:rsidRDefault="004878B7" w:rsidP="004878B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850" w:type="dxa"/>
            <w:shd w:val="clear" w:color="auto" w:fill="FFFFFF" w:themeFill="background1"/>
          </w:tcPr>
          <w:p w14:paraId="1AC7198E" w14:textId="77777777" w:rsidR="004878B7" w:rsidRPr="005011F2" w:rsidRDefault="004878B7" w:rsidP="0048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15-30</w:t>
            </w:r>
          </w:p>
        </w:tc>
        <w:tc>
          <w:tcPr>
            <w:tcW w:w="1850" w:type="dxa"/>
            <w:shd w:val="clear" w:color="auto" w:fill="FFFFFF" w:themeFill="background1"/>
          </w:tcPr>
          <w:p w14:paraId="632C25A4" w14:textId="77777777" w:rsidR="004878B7" w:rsidRPr="005011F2" w:rsidRDefault="003B571E" w:rsidP="0048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49 ± 9</w:t>
            </w:r>
          </w:p>
        </w:tc>
        <w:tc>
          <w:tcPr>
            <w:tcW w:w="1850" w:type="dxa"/>
            <w:shd w:val="clear" w:color="auto" w:fill="FFFFFF" w:themeFill="background1"/>
          </w:tcPr>
          <w:p w14:paraId="2FACE23D" w14:textId="77777777" w:rsidR="004878B7" w:rsidRPr="005011F2" w:rsidRDefault="003B571E" w:rsidP="0048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51 ± 6</w:t>
            </w:r>
          </w:p>
        </w:tc>
        <w:tc>
          <w:tcPr>
            <w:tcW w:w="1850" w:type="dxa"/>
            <w:shd w:val="clear" w:color="auto" w:fill="FFFFFF" w:themeFill="background1"/>
          </w:tcPr>
          <w:p w14:paraId="167019F3" w14:textId="77777777" w:rsidR="004878B7" w:rsidRPr="005011F2" w:rsidRDefault="003B571E" w:rsidP="0048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48 ± 10</w:t>
            </w:r>
          </w:p>
        </w:tc>
        <w:tc>
          <w:tcPr>
            <w:tcW w:w="1850" w:type="dxa"/>
            <w:shd w:val="clear" w:color="auto" w:fill="FFFFFF" w:themeFill="background1"/>
          </w:tcPr>
          <w:p w14:paraId="65A0464F" w14:textId="77777777" w:rsidR="004878B7" w:rsidRPr="005011F2" w:rsidRDefault="003B571E" w:rsidP="0048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45 ± 5</w:t>
            </w:r>
          </w:p>
        </w:tc>
        <w:tc>
          <w:tcPr>
            <w:tcW w:w="1850" w:type="dxa"/>
            <w:shd w:val="clear" w:color="auto" w:fill="FFFFFF" w:themeFill="background1"/>
          </w:tcPr>
          <w:p w14:paraId="50B62608" w14:textId="77777777" w:rsidR="004878B7" w:rsidRPr="005011F2" w:rsidRDefault="003B571E" w:rsidP="00487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1F2">
              <w:rPr>
                <w:rFonts w:ascii="Times New Roman" w:hAnsi="Times New Roman" w:cs="Times New Roman"/>
                <w:sz w:val="24"/>
                <w:szCs w:val="24"/>
              </w:rPr>
              <w:t>46 ± 4</w:t>
            </w:r>
          </w:p>
        </w:tc>
      </w:tr>
    </w:tbl>
    <w:p w14:paraId="37D5C64B" w14:textId="77777777" w:rsidR="001E04B4" w:rsidRPr="008A296A" w:rsidRDefault="005011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trol =</w:t>
      </w:r>
      <w:r w:rsidRPr="009E4F0B">
        <w:rPr>
          <w:rFonts w:ascii="Times New Roman" w:hAnsi="Times New Roman" w:cs="Times New Roman"/>
          <w:sz w:val="24"/>
          <w:szCs w:val="24"/>
        </w:rPr>
        <w:t xml:space="preserve"> tradition practice without soil and water conservation measures, FYM = addition of farmyard manure, CR = incorporation of crop residues in soil, Ter = </w:t>
      </w:r>
      <w:r w:rsidRPr="009E4F0B">
        <w:rPr>
          <w:rFonts w:ascii="Times New Roman" w:hAnsi="Times New Roman" w:cs="Times New Roman"/>
          <w:i/>
          <w:sz w:val="24"/>
          <w:szCs w:val="24"/>
        </w:rPr>
        <w:t xml:space="preserve">Fanya juu </w:t>
      </w:r>
      <w:r w:rsidRPr="009E4F0B">
        <w:rPr>
          <w:rFonts w:ascii="Times New Roman" w:hAnsi="Times New Roman" w:cs="Times New Roman"/>
          <w:sz w:val="24"/>
          <w:szCs w:val="24"/>
        </w:rPr>
        <w:t>terracing stabilized with Guatemala grass (</w:t>
      </w:r>
      <w:r w:rsidRPr="009E4F0B">
        <w:rPr>
          <w:rFonts w:ascii="Times New Roman" w:hAnsi="Times New Roman" w:cs="Times New Roman"/>
          <w:i/>
          <w:iCs/>
          <w:sz w:val="24"/>
          <w:szCs w:val="24"/>
        </w:rPr>
        <w:t>Tripsacum andersonii</w:t>
      </w:r>
      <w:r w:rsidRPr="009E4F0B">
        <w:rPr>
          <w:rFonts w:ascii="Times New Roman" w:hAnsi="Times New Roman" w:cs="Times New Roman"/>
          <w:sz w:val="24"/>
          <w:szCs w:val="24"/>
        </w:rPr>
        <w:t>) strips across slopes.</w:t>
      </w:r>
    </w:p>
    <w:p w14:paraId="1F24F8A6" w14:textId="77777777" w:rsidR="00F86D74" w:rsidRPr="008A296A" w:rsidRDefault="00F86D74">
      <w:pPr>
        <w:rPr>
          <w:rFonts w:ascii="Times New Roman" w:hAnsi="Times New Roman" w:cs="Times New Roman"/>
          <w:sz w:val="24"/>
          <w:szCs w:val="24"/>
        </w:rPr>
      </w:pPr>
    </w:p>
    <w:sectPr w:rsidR="00F86D74" w:rsidRPr="008A296A" w:rsidSect="00DF3F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E90652"/>
    <w:multiLevelType w:val="hybridMultilevel"/>
    <w:tmpl w:val="5C84B1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0E0E"/>
    <w:rsid w:val="000121A3"/>
    <w:rsid w:val="00053E0E"/>
    <w:rsid w:val="00077D95"/>
    <w:rsid w:val="000B0664"/>
    <w:rsid w:val="00126915"/>
    <w:rsid w:val="001B352C"/>
    <w:rsid w:val="001C31CA"/>
    <w:rsid w:val="001C5551"/>
    <w:rsid w:val="001D1671"/>
    <w:rsid w:val="001E04B4"/>
    <w:rsid w:val="001F24CD"/>
    <w:rsid w:val="002004D1"/>
    <w:rsid w:val="00286F48"/>
    <w:rsid w:val="002B309A"/>
    <w:rsid w:val="002B48DB"/>
    <w:rsid w:val="002C3B7E"/>
    <w:rsid w:val="002D2C40"/>
    <w:rsid w:val="002F32AB"/>
    <w:rsid w:val="0032401F"/>
    <w:rsid w:val="003550F4"/>
    <w:rsid w:val="003657E0"/>
    <w:rsid w:val="003B571E"/>
    <w:rsid w:val="003C345C"/>
    <w:rsid w:val="003E2F62"/>
    <w:rsid w:val="0042660D"/>
    <w:rsid w:val="00471000"/>
    <w:rsid w:val="00480F32"/>
    <w:rsid w:val="004878B7"/>
    <w:rsid w:val="004F45DC"/>
    <w:rsid w:val="005011F2"/>
    <w:rsid w:val="00552D8D"/>
    <w:rsid w:val="00554FC2"/>
    <w:rsid w:val="005D730C"/>
    <w:rsid w:val="005F5763"/>
    <w:rsid w:val="0061518E"/>
    <w:rsid w:val="006432C7"/>
    <w:rsid w:val="00685C17"/>
    <w:rsid w:val="006914E5"/>
    <w:rsid w:val="006C2EA5"/>
    <w:rsid w:val="006C6E4A"/>
    <w:rsid w:val="006F119C"/>
    <w:rsid w:val="006F5F78"/>
    <w:rsid w:val="007154DD"/>
    <w:rsid w:val="00735818"/>
    <w:rsid w:val="0073629F"/>
    <w:rsid w:val="0074352C"/>
    <w:rsid w:val="007C1553"/>
    <w:rsid w:val="0083565A"/>
    <w:rsid w:val="00841BA7"/>
    <w:rsid w:val="008902EA"/>
    <w:rsid w:val="008A296A"/>
    <w:rsid w:val="008C614C"/>
    <w:rsid w:val="008D0E0E"/>
    <w:rsid w:val="009115B1"/>
    <w:rsid w:val="00925065"/>
    <w:rsid w:val="009D331C"/>
    <w:rsid w:val="009E4F0B"/>
    <w:rsid w:val="00A254FD"/>
    <w:rsid w:val="00A520EA"/>
    <w:rsid w:val="00A558D6"/>
    <w:rsid w:val="00A71D8D"/>
    <w:rsid w:val="00AA59A7"/>
    <w:rsid w:val="00AC19B4"/>
    <w:rsid w:val="00AC4E71"/>
    <w:rsid w:val="00AC7CFA"/>
    <w:rsid w:val="00B54AF9"/>
    <w:rsid w:val="00B77A6D"/>
    <w:rsid w:val="00BA221D"/>
    <w:rsid w:val="00BA4EEF"/>
    <w:rsid w:val="00BD0F0D"/>
    <w:rsid w:val="00BF174F"/>
    <w:rsid w:val="00BF1D83"/>
    <w:rsid w:val="00C0106F"/>
    <w:rsid w:val="00C4440B"/>
    <w:rsid w:val="00C4567E"/>
    <w:rsid w:val="00C6229B"/>
    <w:rsid w:val="00C733A6"/>
    <w:rsid w:val="00D2227B"/>
    <w:rsid w:val="00D30658"/>
    <w:rsid w:val="00D85A07"/>
    <w:rsid w:val="00DF3F70"/>
    <w:rsid w:val="00E03111"/>
    <w:rsid w:val="00E32C8D"/>
    <w:rsid w:val="00E35391"/>
    <w:rsid w:val="00E7591D"/>
    <w:rsid w:val="00E81DB3"/>
    <w:rsid w:val="00E838BE"/>
    <w:rsid w:val="00EB5242"/>
    <w:rsid w:val="00EF2C96"/>
    <w:rsid w:val="00F320CF"/>
    <w:rsid w:val="00F32617"/>
    <w:rsid w:val="00F460E1"/>
    <w:rsid w:val="00F65B21"/>
    <w:rsid w:val="00F86D74"/>
    <w:rsid w:val="00FE5A82"/>
    <w:rsid w:val="00FE6E44"/>
    <w:rsid w:val="00FF4B8C"/>
    <w:rsid w:val="00FF7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5835E"/>
  <w15:chartTrackingRefBased/>
  <w15:docId w15:val="{658C9226-50D4-4FB0-ABDF-216411B1F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0E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F86D7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B77A6D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24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2</TotalTime>
  <Pages>2</Pages>
  <Words>415</Words>
  <Characters>237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amuel Eze</cp:lastModifiedBy>
  <cp:revision>70</cp:revision>
  <dcterms:created xsi:type="dcterms:W3CDTF">2021-06-29T10:51:00Z</dcterms:created>
  <dcterms:modified xsi:type="dcterms:W3CDTF">2022-01-31T14:30:00Z</dcterms:modified>
</cp:coreProperties>
</file>